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958" w:rsidRPr="00BA3114" w:rsidRDefault="00A44347" w:rsidP="00A83469">
      <w:pPr>
        <w:pStyle w:val="berschrift2"/>
        <w:spacing w:before="0" w:after="0" w:line="240" w:lineRule="auto"/>
        <w:rPr>
          <w:rFonts w:asciiTheme="minorHAnsi" w:hAnsiTheme="minorHAnsi" w:cs="Times New Roman"/>
          <w:color w:val="000000" w:themeColor="text1"/>
          <w:sz w:val="24"/>
        </w:rPr>
      </w:pPr>
      <w:r w:rsidRPr="00BA3114">
        <w:rPr>
          <w:rFonts w:asciiTheme="minorHAnsi" w:hAnsiTheme="minorHAnsi" w:cs="Times New Roman"/>
          <w:color w:val="000000" w:themeColor="text1"/>
          <w:sz w:val="24"/>
        </w:rPr>
        <w:t xml:space="preserve">Supplemental </w:t>
      </w:r>
      <w:r w:rsidR="001837F0" w:rsidRPr="00BA3114">
        <w:rPr>
          <w:rFonts w:asciiTheme="minorHAnsi" w:hAnsiTheme="minorHAnsi" w:cs="Times New Roman"/>
          <w:color w:val="000000" w:themeColor="text1"/>
          <w:sz w:val="24"/>
        </w:rPr>
        <w:t>data</w:t>
      </w:r>
      <w:bookmarkStart w:id="0" w:name="_GoBack"/>
      <w:bookmarkEnd w:id="0"/>
      <w:del w:id="1" w:author="Sara Schramm" w:date="2016-10-21T22:36:00Z">
        <w:r w:rsidRPr="00BA3114" w:rsidDel="001C7BE6">
          <w:rPr>
            <w:rFonts w:asciiTheme="minorHAnsi" w:hAnsiTheme="minorHAnsi" w:cs="Times New Roman"/>
            <w:color w:val="000000" w:themeColor="text1"/>
            <w:sz w:val="24"/>
          </w:rPr>
          <w:delText xml:space="preserve"> 1</w:delText>
        </w:r>
      </w:del>
      <w:r w:rsidR="00922958" w:rsidRPr="00BA3114">
        <w:rPr>
          <w:rFonts w:asciiTheme="minorHAnsi" w:hAnsiTheme="minorHAnsi" w:cs="Times New Roman"/>
          <w:color w:val="000000" w:themeColor="text1"/>
          <w:sz w:val="24"/>
        </w:rPr>
        <w:t>. P</w:t>
      </w:r>
      <w:r w:rsidR="00854502" w:rsidRPr="00BA3114">
        <w:rPr>
          <w:rFonts w:asciiTheme="minorHAnsi" w:hAnsiTheme="minorHAnsi" w:cs="Times New Roman"/>
          <w:color w:val="000000" w:themeColor="text1"/>
          <w:sz w:val="24"/>
        </w:rPr>
        <w:t>roblems highlighted at cent</w:t>
      </w:r>
      <w:r w:rsidR="0012445E" w:rsidRPr="00BA3114">
        <w:rPr>
          <w:rFonts w:asciiTheme="minorHAnsi" w:hAnsiTheme="minorHAnsi" w:cs="Times New Roman"/>
          <w:color w:val="000000" w:themeColor="text1"/>
          <w:sz w:val="24"/>
        </w:rPr>
        <w:t>re</w:t>
      </w:r>
      <w:r w:rsidR="00922958" w:rsidRPr="00BA3114">
        <w:rPr>
          <w:rFonts w:asciiTheme="minorHAnsi" w:hAnsiTheme="minorHAnsi" w:cs="Times New Roman"/>
          <w:color w:val="000000" w:themeColor="text1"/>
          <w:sz w:val="24"/>
        </w:rPr>
        <w:t>s and explanatory commentaries</w:t>
      </w:r>
    </w:p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1526"/>
        <w:gridCol w:w="3118"/>
        <w:gridCol w:w="9923"/>
      </w:tblGrid>
      <w:tr w:rsidR="001D4D5C" w:rsidRPr="001D4D5C" w:rsidTr="00DF0185">
        <w:trPr>
          <w:trHeight w:val="632"/>
        </w:trPr>
        <w:tc>
          <w:tcPr>
            <w:tcW w:w="1526" w:type="dxa"/>
            <w:vAlign w:val="center"/>
          </w:tcPr>
          <w:p w:rsidR="00922958" w:rsidRPr="00BA3114" w:rsidRDefault="00854502" w:rsidP="00A6386C">
            <w:pPr>
              <w:spacing w:before="120" w:after="120" w:line="240" w:lineRule="auto"/>
              <w:jc w:val="center"/>
              <w:rPr>
                <w:rFonts w:asciiTheme="minorHAnsi" w:hAnsiTheme="minorHAnsi" w:cs="Times New Roman"/>
                <w:b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b/>
                <w:color w:val="000000" w:themeColor="text1"/>
                <w:sz w:val="20"/>
                <w:szCs w:val="20"/>
              </w:rPr>
              <w:t>Headache cent</w:t>
            </w:r>
            <w:r w:rsidR="0012445E" w:rsidRPr="00BA3114">
              <w:rPr>
                <w:rFonts w:asciiTheme="minorHAnsi" w:hAnsiTheme="minorHAnsi" w:cs="Times New Roman"/>
                <w:b/>
                <w:color w:val="000000" w:themeColor="text1"/>
                <w:sz w:val="20"/>
                <w:szCs w:val="20"/>
              </w:rPr>
              <w:t>re</w:t>
            </w:r>
          </w:p>
        </w:tc>
        <w:tc>
          <w:tcPr>
            <w:tcW w:w="3118" w:type="dxa"/>
          </w:tcPr>
          <w:p w:rsidR="00922958" w:rsidRPr="00BA3114" w:rsidRDefault="00922958" w:rsidP="00A6386C">
            <w:pPr>
              <w:spacing w:before="120" w:after="120" w:line="240" w:lineRule="auto"/>
              <w:jc w:val="center"/>
              <w:rPr>
                <w:rFonts w:asciiTheme="minorHAnsi" w:hAnsiTheme="minorHAnsi" w:cs="Times New Roman"/>
                <w:b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b/>
                <w:color w:val="000000" w:themeColor="text1"/>
                <w:sz w:val="20"/>
                <w:szCs w:val="20"/>
              </w:rPr>
              <w:t>Highlighted problem</w:t>
            </w:r>
          </w:p>
        </w:tc>
        <w:tc>
          <w:tcPr>
            <w:tcW w:w="9923" w:type="dxa"/>
          </w:tcPr>
          <w:p w:rsidR="00922958" w:rsidRPr="00BA3114" w:rsidRDefault="00922958" w:rsidP="00A6386C">
            <w:pPr>
              <w:spacing w:before="120" w:after="120" w:line="240" w:lineRule="auto"/>
              <w:jc w:val="center"/>
              <w:rPr>
                <w:rFonts w:asciiTheme="minorHAnsi" w:hAnsiTheme="minorHAnsi" w:cs="Times New Roman"/>
                <w:b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b/>
                <w:color w:val="000000" w:themeColor="text1"/>
                <w:sz w:val="20"/>
                <w:szCs w:val="20"/>
              </w:rPr>
              <w:t>Explanatory commentary</w:t>
            </w:r>
          </w:p>
        </w:tc>
      </w:tr>
      <w:tr w:rsidR="001D4D5C" w:rsidRPr="001D4D5C" w:rsidTr="00DF0185">
        <w:tc>
          <w:tcPr>
            <w:tcW w:w="1526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Austria-Linz</w:t>
            </w:r>
          </w:p>
        </w:tc>
        <w:tc>
          <w:tcPr>
            <w:tcW w:w="3118" w:type="dxa"/>
          </w:tcPr>
          <w:p w:rsidR="00257CEE" w:rsidRPr="006C176E" w:rsidRDefault="00257CEE" w:rsidP="00B703C8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No protocol to limit wastage (G1):</w:t>
            </w:r>
          </w:p>
        </w:tc>
        <w:tc>
          <w:tcPr>
            <w:tcW w:w="9923" w:type="dxa"/>
          </w:tcPr>
          <w:p w:rsidR="00257CEE" w:rsidRPr="006C176E" w:rsidRDefault="00257CEE" w:rsidP="00B703C8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“There is no need for </w:t>
            </w:r>
            <w:r w:rsidR="00B703C8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such a protocol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.”</w:t>
            </w:r>
          </w:p>
        </w:tc>
      </w:tr>
      <w:tr w:rsidR="001D4D5C" w:rsidRPr="001D4D5C" w:rsidTr="00DF0185">
        <w:tc>
          <w:tcPr>
            <w:tcW w:w="1526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257CEE" w:rsidRPr="006C176E" w:rsidRDefault="00257CEE" w:rsidP="00B703C8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No record of input costs (G2):</w:t>
            </w:r>
          </w:p>
        </w:tc>
        <w:tc>
          <w:tcPr>
            <w:tcW w:w="9923" w:type="dxa"/>
          </w:tcPr>
          <w:p w:rsidR="00257CEE" w:rsidRPr="006C176E" w:rsidRDefault="00257CEE" w:rsidP="00B703C8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“Cost efficiency should not be considered as a main aspect when treating patients </w:t>
            </w:r>
            <w:r w:rsidR="00B703C8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in the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best </w:t>
            </w:r>
            <w:r w:rsidR="00B703C8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way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possible; however there is a necessity </w:t>
            </w:r>
            <w:r w:rsidR="00B703C8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for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being aware of incidental costs.” </w:t>
            </w:r>
          </w:p>
        </w:tc>
      </w:tr>
      <w:tr w:rsidR="001D4D5C" w:rsidRPr="001D4D5C" w:rsidTr="00DF0185">
        <w:tc>
          <w:tcPr>
            <w:tcW w:w="1526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No protocol for reporting serious adverse events (I1):</w:t>
            </w:r>
          </w:p>
        </w:tc>
        <w:tc>
          <w:tcPr>
            <w:tcW w:w="9923" w:type="dxa"/>
          </w:tcPr>
          <w:p w:rsidR="00257CEE" w:rsidRPr="006C176E" w:rsidRDefault="00257CEE" w:rsidP="00B703C8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Serious adverse events are of course reported in patients</w:t>
            </w:r>
            <w:r w:rsidR="00B703C8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’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electronic health record</w:t>
            </w:r>
            <w:r w:rsidR="00B703C8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s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, but not </w:t>
            </w:r>
            <w:r w:rsidR="00B703C8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according to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a specific protocol.”</w:t>
            </w:r>
          </w:p>
        </w:tc>
      </w:tr>
      <w:tr w:rsidR="001D4D5C" w:rsidRPr="006C176E" w:rsidTr="00DF0185">
        <w:tc>
          <w:tcPr>
            <w:tcW w:w="1526" w:type="dxa"/>
          </w:tcPr>
          <w:p w:rsidR="00922958" w:rsidRPr="006C176E" w:rsidRDefault="00922958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Belgium-Ghent</w:t>
            </w:r>
          </w:p>
        </w:tc>
        <w:tc>
          <w:tcPr>
            <w:tcW w:w="3118" w:type="dxa"/>
          </w:tcPr>
          <w:p w:rsidR="00922958" w:rsidRPr="006C176E" w:rsidRDefault="00603828" w:rsidP="00FE4574">
            <w:pPr>
              <w:spacing w:after="60" w:line="240" w:lineRule="auto"/>
              <w:contextualSpacing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formal triage system (B1a):</w:t>
            </w:r>
          </w:p>
        </w:tc>
        <w:tc>
          <w:tcPr>
            <w:tcW w:w="9923" w:type="dxa"/>
          </w:tcPr>
          <w:p w:rsidR="00922958" w:rsidRPr="006C176E" w:rsidRDefault="00603828" w:rsidP="0012445E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A formal triage system does not exist but secretaries know that urgent cases, such as cluster headache patients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,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have to be seen immediately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. I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f serious secondary headaches are suspected, patients are referred to the emergen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c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y room.”</w:t>
            </w:r>
          </w:p>
        </w:tc>
      </w:tr>
      <w:tr w:rsidR="001D4D5C" w:rsidRPr="001D4D5C" w:rsidTr="00DF0185">
        <w:tc>
          <w:tcPr>
            <w:tcW w:w="1526" w:type="dxa"/>
          </w:tcPr>
          <w:p w:rsidR="00603828" w:rsidRPr="006C176E" w:rsidRDefault="00603828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603828" w:rsidRPr="006C176E" w:rsidRDefault="00603828" w:rsidP="00FE4574">
            <w:pPr>
              <w:spacing w:after="60" w:line="240" w:lineRule="auto"/>
              <w:contextualSpacing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No access route to psychological therapies (B4):</w:t>
            </w:r>
          </w:p>
        </w:tc>
        <w:tc>
          <w:tcPr>
            <w:tcW w:w="9923" w:type="dxa"/>
          </w:tcPr>
          <w:p w:rsidR="00603828" w:rsidRPr="006C176E" w:rsidRDefault="00303CD5" w:rsidP="00B703C8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Multidisciplinary approach is difficult to realise in Ghent because of previous political decisions made 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on the basis of a report by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an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expert group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on chronic pain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. This group, with no representative from neurology/headache departments, 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suggested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that 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chronic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headache patients 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sh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ould be referred to one of the 35 multidisciplinary pain centres in Belgium subsidized for this purpose. The problem of this system is that these clinics 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mainly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employ anaesthesiologists without specific training in headache care. The neurology department in Ghent is not 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able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to support 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multidisciplinary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headache care financially and patients must pay for treatment themselves. In order to keep the costs affordable a formal collaboration cannot be installed but patients can be referred to psychologists or physiotherapists.”</w:t>
            </w:r>
          </w:p>
        </w:tc>
      </w:tr>
      <w:tr w:rsidR="001D4D5C" w:rsidRPr="006C176E" w:rsidTr="00DF0185">
        <w:tc>
          <w:tcPr>
            <w:tcW w:w="1526" w:type="dxa"/>
          </w:tcPr>
          <w:p w:rsidR="00603828" w:rsidRPr="006C176E" w:rsidRDefault="00603828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603828" w:rsidRPr="006C176E" w:rsidRDefault="00603828" w:rsidP="00FE4574">
            <w:pPr>
              <w:spacing w:after="60" w:line="240" w:lineRule="auto"/>
              <w:contextualSpacing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instrument for disability assessment (B5):</w:t>
            </w:r>
          </w:p>
        </w:tc>
        <w:tc>
          <w:tcPr>
            <w:tcW w:w="9923" w:type="dxa"/>
          </w:tcPr>
          <w:p w:rsidR="00603828" w:rsidRPr="006C176E" w:rsidRDefault="00603828" w:rsidP="00FE4574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We do not routinely do disability assessments (except for e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x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ample for clinical studies), because residents are under much time pressure and it would be just on more thing to do.”</w:t>
            </w:r>
          </w:p>
        </w:tc>
      </w:tr>
      <w:tr w:rsidR="00303CD5" w:rsidRPr="006C176E" w:rsidTr="00DF0185">
        <w:tc>
          <w:tcPr>
            <w:tcW w:w="1526" w:type="dxa"/>
          </w:tcPr>
          <w:p w:rsidR="00303CD5" w:rsidRPr="006C176E" w:rsidRDefault="00303CD5" w:rsidP="00303CD5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303CD5" w:rsidRPr="006C176E" w:rsidRDefault="00303CD5" w:rsidP="00303CD5">
            <w:pPr>
              <w:spacing w:after="60" w:line="240" w:lineRule="auto"/>
              <w:contextualSpacing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information leaflets are available (D1a):</w:t>
            </w:r>
          </w:p>
        </w:tc>
        <w:tc>
          <w:tcPr>
            <w:tcW w:w="9923" w:type="dxa"/>
          </w:tcPr>
          <w:p w:rsidR="00303CD5" w:rsidRPr="006C176E" w:rsidRDefault="00303CD5" w:rsidP="00303CD5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”Dutch, French and English versions of Lifting The Burden booklets on migraine, cluster headache, tension-type headache and chronic daily headache are available, but this </w:t>
            </w:r>
            <w:r w:rsidR="009B4FC3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is 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apparently insufficiently known by junior residents.”</w:t>
            </w:r>
          </w:p>
        </w:tc>
      </w:tr>
      <w:tr w:rsidR="00303CD5" w:rsidRPr="006C176E" w:rsidTr="00DF0185">
        <w:tc>
          <w:tcPr>
            <w:tcW w:w="1526" w:type="dxa"/>
          </w:tcPr>
          <w:p w:rsidR="00303CD5" w:rsidRPr="006C176E" w:rsidRDefault="00303CD5" w:rsidP="00303CD5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303CD5" w:rsidRPr="006C176E" w:rsidRDefault="00303CD5" w:rsidP="00303CD5">
            <w:pPr>
              <w:spacing w:after="60" w:line="240" w:lineRule="auto"/>
              <w:contextualSpacing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HCPs were not satisfied with waiting time (E3c):</w:t>
            </w:r>
          </w:p>
        </w:tc>
        <w:tc>
          <w:tcPr>
            <w:tcW w:w="9923" w:type="dxa"/>
          </w:tcPr>
          <w:p w:rsidR="00303CD5" w:rsidRPr="006C176E" w:rsidRDefault="00303CD5" w:rsidP="009B4FC3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There is especially a lot of pressure on HCPs for (semi-) urgent referrals.”</w:t>
            </w:r>
          </w:p>
        </w:tc>
      </w:tr>
      <w:tr w:rsidR="00303CD5" w:rsidRPr="006C176E" w:rsidTr="00DF0185">
        <w:tc>
          <w:tcPr>
            <w:tcW w:w="1526" w:type="dxa"/>
          </w:tcPr>
          <w:p w:rsidR="00303CD5" w:rsidRPr="006C176E" w:rsidRDefault="00303CD5" w:rsidP="00303CD5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303CD5" w:rsidRPr="006C176E" w:rsidRDefault="00303CD5" w:rsidP="00303CD5">
            <w:pPr>
              <w:spacing w:after="60" w:line="240" w:lineRule="auto"/>
              <w:contextualSpacing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protocol to limit wastage (G1):</w:t>
            </w:r>
          </w:p>
        </w:tc>
        <w:tc>
          <w:tcPr>
            <w:tcW w:w="9923" w:type="dxa"/>
          </w:tcPr>
          <w:p w:rsidR="00303CD5" w:rsidRPr="006C176E" w:rsidRDefault="00303CD5" w:rsidP="00303CD5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There are no such protocols in the entire neurology department.”</w:t>
            </w:r>
          </w:p>
        </w:tc>
      </w:tr>
      <w:tr w:rsidR="001D4D5C" w:rsidRPr="001D4D5C" w:rsidTr="00DF0185">
        <w:tc>
          <w:tcPr>
            <w:tcW w:w="1526" w:type="dxa"/>
          </w:tcPr>
          <w:p w:rsidR="00603828" w:rsidRPr="006C176E" w:rsidRDefault="00603828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603828" w:rsidRPr="006C176E" w:rsidRDefault="00603828" w:rsidP="00FE4574">
            <w:pPr>
              <w:spacing w:after="60" w:line="240" w:lineRule="auto"/>
              <w:contextualSpacing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record of input costs (G2):</w:t>
            </w:r>
          </w:p>
        </w:tc>
        <w:tc>
          <w:tcPr>
            <w:tcW w:w="9923" w:type="dxa"/>
          </w:tcPr>
          <w:p w:rsidR="00603828" w:rsidRPr="006C176E" w:rsidRDefault="00303CD5" w:rsidP="00FE4574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It is not possible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to assess cost efficiency as 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the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headache service belongs to the pool of the neurology department.”</w:t>
            </w:r>
          </w:p>
        </w:tc>
      </w:tr>
      <w:tr w:rsidR="001D4D5C" w:rsidRPr="001D4D5C" w:rsidTr="00DF0185">
        <w:tc>
          <w:tcPr>
            <w:tcW w:w="1526" w:type="dxa"/>
          </w:tcPr>
          <w:p w:rsidR="00603828" w:rsidRPr="006C176E" w:rsidRDefault="00603828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603828" w:rsidRPr="006C176E" w:rsidRDefault="00603828" w:rsidP="00FE4574">
            <w:pPr>
              <w:spacing w:after="60" w:line="240" w:lineRule="auto"/>
              <w:contextualSpacing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evaluation of quality of life (H1+2+3):</w:t>
            </w:r>
          </w:p>
        </w:tc>
        <w:tc>
          <w:tcPr>
            <w:tcW w:w="9923" w:type="dxa"/>
          </w:tcPr>
          <w:p w:rsidR="00603828" w:rsidRPr="006C176E" w:rsidRDefault="00603828" w:rsidP="0012445E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Owing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to time constraints it is not possible to assess outcome measures/QoL routinely.”</w:t>
            </w:r>
          </w:p>
        </w:tc>
      </w:tr>
      <w:tr w:rsidR="001D4D5C" w:rsidRPr="006C176E" w:rsidTr="00DF0185">
        <w:tc>
          <w:tcPr>
            <w:tcW w:w="1526" w:type="dxa"/>
          </w:tcPr>
          <w:p w:rsidR="00603828" w:rsidRPr="006C176E" w:rsidRDefault="00603828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603828" w:rsidRPr="006C176E" w:rsidRDefault="00603828" w:rsidP="00FE4574">
            <w:pPr>
              <w:spacing w:after="60" w:line="240" w:lineRule="auto"/>
              <w:contextualSpacing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protocol for reporting serious adverse events (I2):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“</w:t>
            </w:r>
          </w:p>
        </w:tc>
        <w:tc>
          <w:tcPr>
            <w:tcW w:w="9923" w:type="dxa"/>
          </w:tcPr>
          <w:p w:rsidR="00603828" w:rsidRPr="006C176E" w:rsidRDefault="00303CD5" w:rsidP="00FE4574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A formal system for reporting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serious adverse events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exist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s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but is rarely used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for 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out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patients.”</w:t>
            </w:r>
          </w:p>
        </w:tc>
      </w:tr>
      <w:tr w:rsidR="001D4D5C" w:rsidRPr="006C176E" w:rsidTr="00DF0185">
        <w:tc>
          <w:tcPr>
            <w:tcW w:w="1526" w:type="dxa"/>
          </w:tcPr>
          <w:p w:rsidR="00922958" w:rsidRPr="006C176E" w:rsidRDefault="00922958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Denmark-Copenhagen</w:t>
            </w:r>
          </w:p>
        </w:tc>
        <w:tc>
          <w:tcPr>
            <w:tcW w:w="3118" w:type="dxa"/>
          </w:tcPr>
          <w:p w:rsidR="00922958" w:rsidRPr="006C176E" w:rsidRDefault="00603828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Patients are not always reassured by doctor (D2):</w:t>
            </w:r>
          </w:p>
        </w:tc>
        <w:tc>
          <w:tcPr>
            <w:tcW w:w="9923" w:type="dxa"/>
          </w:tcPr>
          <w:p w:rsidR="00922958" w:rsidRPr="006C176E" w:rsidRDefault="00DC1246" w:rsidP="0012445E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“Most patients are referred as refractory or difficult to treat and in general they have a long headache history and very high expectations 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of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treatment. The time constraint for the initial consultation may be a problem for sufficient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ly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reassuring but we have the opportunity for several follow-up visits where the need for further reassur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ance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can be met.”</w:t>
            </w:r>
          </w:p>
        </w:tc>
      </w:tr>
      <w:tr w:rsidR="001D4D5C" w:rsidRPr="006C176E" w:rsidTr="00DF0185">
        <w:tc>
          <w:tcPr>
            <w:tcW w:w="1526" w:type="dxa"/>
          </w:tcPr>
          <w:p w:rsidR="00DC1246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DC1246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HCP</w:t>
            </w:r>
            <w:r w:rsidR="0012445E"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 xml:space="preserve"> were not satisfied with</w:t>
            </w: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 xml:space="preserve"> service environment (E1a):</w:t>
            </w:r>
          </w:p>
        </w:tc>
        <w:tc>
          <w:tcPr>
            <w:tcW w:w="9923" w:type="dxa"/>
          </w:tcPr>
          <w:p w:rsidR="00DC1246" w:rsidRPr="006C176E" w:rsidRDefault="00DC1246" w:rsidP="0012445E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The Headache Cent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re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is temporarily located in old and insufficient facilities but a new building specifically designed for 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it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is under construction.”</w:t>
            </w:r>
          </w:p>
        </w:tc>
      </w:tr>
      <w:tr w:rsidR="001D4D5C" w:rsidRPr="006C176E" w:rsidTr="00DF0185">
        <w:tc>
          <w:tcPr>
            <w:tcW w:w="1526" w:type="dxa"/>
          </w:tcPr>
          <w:p w:rsidR="00603828" w:rsidRPr="006C176E" w:rsidRDefault="00603828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603828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HCP</w:t>
            </w:r>
            <w:r w:rsidR="0012445E"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 xml:space="preserve"> were not satisfied with waiting time (E3c):</w:t>
            </w:r>
          </w:p>
        </w:tc>
        <w:tc>
          <w:tcPr>
            <w:tcW w:w="9923" w:type="dxa"/>
          </w:tcPr>
          <w:p w:rsidR="00603828" w:rsidRPr="006C176E" w:rsidRDefault="00603828" w:rsidP="0012445E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“Our waiting time can be up to 2 years 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because of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excessive need 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for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and interest 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in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specialized headache treatment in Denmark. The long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-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lasting suffering and disability are frustrating for the HCP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s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, as patients may have had better outcome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s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if they ha</w:t>
            </w:r>
            <w:r w:rsidR="0012445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d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had the chance for earlier optimized treatment.”</w:t>
            </w:r>
          </w:p>
        </w:tc>
      </w:tr>
      <w:tr w:rsidR="001D4D5C" w:rsidRPr="001D4D5C" w:rsidTr="00DF0185">
        <w:tc>
          <w:tcPr>
            <w:tcW w:w="1526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Estonia-Tartu</w:t>
            </w:r>
          </w:p>
        </w:tc>
        <w:tc>
          <w:tcPr>
            <w:tcW w:w="3118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formal triage system (B1a):</w:t>
            </w:r>
          </w:p>
        </w:tc>
        <w:tc>
          <w:tcPr>
            <w:tcW w:w="9923" w:type="dxa"/>
          </w:tcPr>
          <w:p w:rsidR="00257CEE" w:rsidRPr="006C176E" w:rsidRDefault="001F1985" w:rsidP="00257CEE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T</w:t>
            </w:r>
            <w:r w:rsidR="00257CEE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here is no such system.”</w:t>
            </w:r>
          </w:p>
        </w:tc>
      </w:tr>
      <w:tr w:rsidR="001D4D5C" w:rsidRPr="001D4D5C" w:rsidTr="00B703C8">
        <w:trPr>
          <w:trHeight w:val="472"/>
        </w:trPr>
        <w:tc>
          <w:tcPr>
            <w:tcW w:w="1526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t all HCPs are satisfied with time spent per visit (B2c):</w:t>
            </w:r>
          </w:p>
        </w:tc>
        <w:tc>
          <w:tcPr>
            <w:tcW w:w="9923" w:type="dxa"/>
          </w:tcPr>
          <w:p w:rsidR="00257CEE" w:rsidRPr="006C176E" w:rsidRDefault="00257CEE" w:rsidP="00257CEE">
            <w:pPr>
              <w:tabs>
                <w:tab w:val="left" w:pos="975"/>
              </w:tabs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Highly individual evaluation in any case.”</w:t>
            </w:r>
          </w:p>
        </w:tc>
      </w:tr>
      <w:tr w:rsidR="001D4D5C" w:rsidRPr="006C176E" w:rsidTr="00DF0185">
        <w:tc>
          <w:tcPr>
            <w:tcW w:w="1526" w:type="dxa"/>
          </w:tcPr>
          <w:p w:rsidR="00DC1246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DC1246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access route to psychological or physiological therapies (B4):</w:t>
            </w:r>
          </w:p>
        </w:tc>
        <w:tc>
          <w:tcPr>
            <w:tcW w:w="9923" w:type="dxa"/>
          </w:tcPr>
          <w:p w:rsidR="00DC1246" w:rsidRPr="006C176E" w:rsidRDefault="00DC1246" w:rsidP="002B61DD">
            <w:pPr>
              <w:pStyle w:val="Kommentartext"/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“Firstly, physio can be used in only selected cases with patients having to pay for themselves. Secondly, there is no psychologist attached to the the department. However, until now, a headache/pain-speciali</w:t>
            </w:r>
            <w:r w:rsidR="00B703C8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st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 psychologist working part-time at another clinic of the institution (rehabilitation) is available for </w:t>
            </w:r>
            <w:r w:rsidR="00B703C8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headache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 patients. There are</w:t>
            </w:r>
            <w:r w:rsidR="00B703C8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 also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 agreements with two private clinics for this service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,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 not covered by national insurance. These are the main 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issues</w:t>
            </w:r>
            <w:r w:rsidR="002B61DD"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the clinic is working on at the moment. 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I</w:t>
            </w:r>
            <w:r w:rsidR="002B61DD"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n these 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therapy </w:t>
            </w:r>
            <w:r w:rsidR="002B61DD"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fields 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t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he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re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 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is a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lack of awareness and acceptance of headache 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as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 such an enormous problem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,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 and insufficient financial support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,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 which 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make us unable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 to hire the staff needed.”</w:t>
            </w:r>
          </w:p>
        </w:tc>
      </w:tr>
      <w:tr w:rsidR="001D4D5C" w:rsidRPr="001D4D5C" w:rsidTr="00DF0185">
        <w:tc>
          <w:tcPr>
            <w:tcW w:w="1526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intrument for disability assessments (B5):</w:t>
            </w:r>
          </w:p>
        </w:tc>
        <w:tc>
          <w:tcPr>
            <w:tcW w:w="9923" w:type="dxa"/>
          </w:tcPr>
          <w:p w:rsidR="00257CEE" w:rsidRPr="006C176E" w:rsidRDefault="001F1985" w:rsidP="00257CEE">
            <w:pPr>
              <w:pStyle w:val="Kommentartext"/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</w:pPr>
            <w:r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“T</w:t>
            </w:r>
            <w:r w:rsidR="00257CEE"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here is not.”</w:t>
            </w:r>
          </w:p>
        </w:tc>
      </w:tr>
      <w:tr w:rsidR="001D4D5C" w:rsidRPr="001D4D5C" w:rsidTr="00DF0185">
        <w:tc>
          <w:tcPr>
            <w:tcW w:w="1526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HCP</w:t>
            </w:r>
            <w:r w:rsidR="002B61DD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 xml:space="preserve"> were not satisfied with</w:t>
            </w: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 xml:space="preserve"> service environment (E1a):</w:t>
            </w:r>
          </w:p>
        </w:tc>
        <w:tc>
          <w:tcPr>
            <w:tcW w:w="9923" w:type="dxa"/>
          </w:tcPr>
          <w:p w:rsidR="00257CEE" w:rsidRPr="006C176E" w:rsidRDefault="00257CEE" w:rsidP="002B61DD">
            <w:pPr>
              <w:pStyle w:val="Kommentartext"/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“The space allocated for our service is r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i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diculously small and uncomfortable. HCPs feel 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this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.”</w:t>
            </w:r>
          </w:p>
        </w:tc>
      </w:tr>
      <w:tr w:rsidR="002B61DD" w:rsidRPr="001D4D5C" w:rsidTr="002B61DD">
        <w:tc>
          <w:tcPr>
            <w:tcW w:w="1526" w:type="dxa"/>
          </w:tcPr>
          <w:p w:rsidR="002B61DD" w:rsidRPr="006C176E" w:rsidRDefault="002B61DD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Georgia-Tbilisi</w:t>
            </w:r>
          </w:p>
        </w:tc>
        <w:tc>
          <w:tcPr>
            <w:tcW w:w="3118" w:type="dxa"/>
          </w:tcPr>
          <w:p w:rsidR="002B61DD" w:rsidRPr="006C176E" w:rsidRDefault="002B61DD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Duration and frequency of complaint/symptoms not always recorded (A1a+b):</w:t>
            </w:r>
          </w:p>
        </w:tc>
        <w:tc>
          <w:tcPr>
            <w:tcW w:w="9923" w:type="dxa"/>
            <w:vMerge w:val="restart"/>
            <w:vAlign w:val="center"/>
          </w:tcPr>
          <w:p w:rsidR="002B61DD" w:rsidRPr="006C176E" w:rsidRDefault="002B61DD" w:rsidP="002B61DD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The headache clinic has been recently established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and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corresponds 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with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EHF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/LTB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l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evel 2 (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on-university setting, patients are seen by neurologists with some training in the field). Th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is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SQE study revealed 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deficiencies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of th</w:t>
            </w: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is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setting that need to be improved.”</w:t>
            </w:r>
          </w:p>
        </w:tc>
      </w:tr>
      <w:tr w:rsidR="002B61DD" w:rsidRPr="001D4D5C" w:rsidTr="00DF0185">
        <w:tc>
          <w:tcPr>
            <w:tcW w:w="1526" w:type="dxa"/>
          </w:tcPr>
          <w:p w:rsidR="002B61DD" w:rsidRPr="006C176E" w:rsidRDefault="002B61DD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2B61DD" w:rsidRPr="006C176E" w:rsidRDefault="002B61DD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t always working diagnosis at first visit recorded (A3):</w:t>
            </w:r>
          </w:p>
        </w:tc>
        <w:tc>
          <w:tcPr>
            <w:tcW w:w="9923" w:type="dxa"/>
            <w:vMerge/>
          </w:tcPr>
          <w:p w:rsidR="002B61DD" w:rsidRPr="006C176E" w:rsidRDefault="002B61DD" w:rsidP="00257CEE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1D4D5C" w:rsidRPr="001D4D5C" w:rsidTr="00DF0185">
        <w:tc>
          <w:tcPr>
            <w:tcW w:w="1526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access route to psychological therapies (B4):</w:t>
            </w:r>
          </w:p>
        </w:tc>
        <w:tc>
          <w:tcPr>
            <w:tcW w:w="9923" w:type="dxa"/>
          </w:tcPr>
          <w:p w:rsidR="00257CEE" w:rsidRPr="006C176E" w:rsidRDefault="00257CEE" w:rsidP="002B61DD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Psychological therapy is n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either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well-developed 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nor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cost-effective in Georgia.”</w:t>
            </w:r>
          </w:p>
        </w:tc>
      </w:tr>
      <w:tr w:rsidR="001D4D5C" w:rsidRPr="001D4D5C" w:rsidTr="00DF0185">
        <w:tc>
          <w:tcPr>
            <w:tcW w:w="1526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HCP</w:t>
            </w:r>
            <w:r w:rsidR="002B61DD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 xml:space="preserve"> were not satisfied with waiting time (E3c):</w:t>
            </w:r>
          </w:p>
        </w:tc>
        <w:tc>
          <w:tcPr>
            <w:tcW w:w="9923" w:type="dxa"/>
          </w:tcPr>
          <w:p w:rsidR="00257CEE" w:rsidRPr="006C176E" w:rsidRDefault="00257CEE" w:rsidP="002B61DD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This problem refers to patients who are self-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referred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without appointment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s.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</w:t>
            </w:r>
          </w:p>
        </w:tc>
      </w:tr>
      <w:tr w:rsidR="001D4D5C" w:rsidRPr="001D4D5C" w:rsidTr="00DF0185">
        <w:tc>
          <w:tcPr>
            <w:tcW w:w="1526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protocol to limit wastage (G1):</w:t>
            </w:r>
          </w:p>
        </w:tc>
        <w:tc>
          <w:tcPr>
            <w:tcW w:w="9923" w:type="dxa"/>
          </w:tcPr>
          <w:p w:rsidR="00257CEE" w:rsidRPr="006C176E" w:rsidRDefault="00257CEE" w:rsidP="002B61DD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“Management 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of the service needs to be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be optimized.”</w:t>
            </w:r>
          </w:p>
        </w:tc>
      </w:tr>
      <w:tr w:rsidR="001D4D5C" w:rsidRPr="001D4D5C" w:rsidTr="00DF0185">
        <w:tc>
          <w:tcPr>
            <w:tcW w:w="1526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257CEE" w:rsidRPr="006C176E" w:rsidRDefault="00257CEE" w:rsidP="00257CEE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evaluation of quality of life (H1+2+3):</w:t>
            </w:r>
          </w:p>
        </w:tc>
        <w:tc>
          <w:tcPr>
            <w:tcW w:w="9923" w:type="dxa"/>
          </w:tcPr>
          <w:p w:rsidR="00257CEE" w:rsidRPr="006C176E" w:rsidRDefault="00257CEE" w:rsidP="002B61DD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O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utcome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s were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assessed 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according to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symptom burden (frequency and intensity of headache). Th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is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SQE study revealed that in addition we 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should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pay attention to 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q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uality of 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l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ife.”</w:t>
            </w:r>
          </w:p>
        </w:tc>
      </w:tr>
      <w:tr w:rsidR="001D4D5C" w:rsidRPr="006C176E" w:rsidTr="00DF0185">
        <w:tc>
          <w:tcPr>
            <w:tcW w:w="1526" w:type="dxa"/>
          </w:tcPr>
          <w:p w:rsidR="00DC1246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DC1246" w:rsidRPr="006C176E" w:rsidRDefault="00DC1246" w:rsidP="00FE4574">
            <w:pPr>
              <w:pStyle w:val="Kommentartext"/>
              <w:spacing w:after="60" w:line="240" w:lineRule="auto"/>
              <w:rPr>
                <w:rFonts w:asciiTheme="minorHAnsi" w:hAnsiTheme="minorHAnsi" w:cs="Times New Roman"/>
                <w:color w:val="000000" w:themeColor="text1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lang w:val="en-US"/>
              </w:rPr>
              <w:t>Additional remarks:</w:t>
            </w:r>
          </w:p>
        </w:tc>
        <w:tc>
          <w:tcPr>
            <w:tcW w:w="9923" w:type="dxa"/>
          </w:tcPr>
          <w:p w:rsidR="00DC1246" w:rsidRPr="006C176E" w:rsidRDefault="00D03368" w:rsidP="00FE4574">
            <w:pPr>
              <w:pStyle w:val="Kommentartext"/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“</w:t>
            </w:r>
            <w:r w:rsidR="00DC1246"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Weak triage system: The referral of patients from level 1 to level 2 is difficult because the network within the 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health-care </w:t>
            </w:r>
            <w:r w:rsidR="00DC1246"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system does not work properly.”</w:t>
            </w:r>
          </w:p>
          <w:p w:rsidR="00DC1246" w:rsidRPr="006C176E" w:rsidRDefault="00D03368" w:rsidP="00D03368">
            <w:pPr>
              <w:pStyle w:val="Kommentartext"/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lastRenderedPageBreak/>
              <w:t>“</w:t>
            </w:r>
            <w:r w:rsidR="00DC1246"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Low socio-economic level: The deficits in socio-economic affairs affect the quality of the headache service available in Georgia. Headache service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s</w:t>
            </w:r>
            <w:r w:rsidR="00DC1246"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 on a high level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are </w:t>
            </w:r>
            <w:r w:rsidR="00DC1246"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currently developing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>,</w:t>
            </w:r>
            <w:r w:rsidR="00DC1246" w:rsidRPr="006C176E">
              <w:rPr>
                <w:rFonts w:asciiTheme="minorHAnsi" w:hAnsiTheme="minorHAnsi" w:cs="Times New Roman"/>
                <w:i/>
                <w:color w:val="000000" w:themeColor="text1"/>
                <w:lang w:val="en-US"/>
              </w:rPr>
              <w:t xml:space="preserve"> and more time, experience and resources are needed in order to reach this aim.”</w:t>
            </w:r>
          </w:p>
        </w:tc>
      </w:tr>
      <w:tr w:rsidR="001D4D5C" w:rsidRPr="006C176E" w:rsidTr="00DF0185">
        <w:tc>
          <w:tcPr>
            <w:tcW w:w="1526" w:type="dxa"/>
          </w:tcPr>
          <w:p w:rsidR="00922958" w:rsidRPr="006C176E" w:rsidRDefault="00922958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lastRenderedPageBreak/>
              <w:t>Germany-Munich</w:t>
            </w:r>
          </w:p>
        </w:tc>
        <w:tc>
          <w:tcPr>
            <w:tcW w:w="3118" w:type="dxa"/>
          </w:tcPr>
          <w:p w:rsidR="00922958" w:rsidRPr="006C176E" w:rsidRDefault="00DC1246" w:rsidP="00D03368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Temporal profile is less recorded than in other cent</w:t>
            </w:r>
            <w:r w:rsidR="00D03368"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re</w:t>
            </w: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s (A1a+b):</w:t>
            </w:r>
          </w:p>
        </w:tc>
        <w:tc>
          <w:tcPr>
            <w:tcW w:w="9923" w:type="dxa"/>
          </w:tcPr>
          <w:p w:rsidR="00922958" w:rsidRPr="006C176E" w:rsidRDefault="00DC1246" w:rsidP="002B61DD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This problem is not seen as a general drawback but rather an individual or cultural tendency of anamnesis. Some doctors prefer more general information about the patient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’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s temporal profile, such as stages of life, instead of exact dates in order to 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arrive at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their </w:t>
            </w:r>
            <w:r w:rsidR="002B61DD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diagnos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e</w:t>
            </w:r>
            <w:r w:rsidR="002B61DD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s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E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xception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s are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new daily persistent headache and the anamnesis of secondary headaches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,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where concrete dates are relevant information.”</w:t>
            </w:r>
          </w:p>
        </w:tc>
      </w:tr>
      <w:tr w:rsidR="001D4D5C" w:rsidRPr="001D4D5C" w:rsidTr="00DF0185">
        <w:tc>
          <w:tcPr>
            <w:tcW w:w="1526" w:type="dxa"/>
          </w:tcPr>
          <w:p w:rsidR="00DC1246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DC1246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instrument for disability assessment (B5):</w:t>
            </w:r>
          </w:p>
        </w:tc>
        <w:tc>
          <w:tcPr>
            <w:tcW w:w="9923" w:type="dxa"/>
          </w:tcPr>
          <w:p w:rsidR="00DC1246" w:rsidRPr="006C176E" w:rsidRDefault="00C76F7D" w:rsidP="002B61DD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The MIDA</w:t>
            </w:r>
            <w:r w:rsidR="002B61DD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S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scale is used in the majority of the patients.”</w:t>
            </w:r>
          </w:p>
        </w:tc>
      </w:tr>
      <w:tr w:rsidR="001D4D5C" w:rsidRPr="006C176E" w:rsidTr="00DF0185">
        <w:tc>
          <w:tcPr>
            <w:tcW w:w="1526" w:type="dxa"/>
          </w:tcPr>
          <w:p w:rsidR="00DC1246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DC1246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t every patient received follow-up who needed it (B6a):</w:t>
            </w:r>
          </w:p>
        </w:tc>
        <w:tc>
          <w:tcPr>
            <w:tcW w:w="9923" w:type="dxa"/>
          </w:tcPr>
          <w:p w:rsidR="00DC1246" w:rsidRPr="006C176E" w:rsidRDefault="00DC1246" w:rsidP="00F31D29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The cent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re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sees its duty </w:t>
            </w:r>
            <w:r w:rsidR="00F31D29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as</w:t>
            </w:r>
            <w:r w:rsidR="00F31D29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informing patients about their headaches which includes diagnosis, acute and prophylactic therapy and di</w:t>
            </w:r>
            <w:r w:rsidR="00F31D29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s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cussing </w:t>
            </w:r>
            <w:r w:rsidR="00F31D29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their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expectations. Subsequent to this consult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ation,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patients are 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expected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to make appointments with a local headache specialist near their home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s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. The specialist supervises the therapy but if necessary the patient can be referred to the clinic a second time. Therefore the clinic is able to treat more patients 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with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urgent need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s for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treatment.”</w:t>
            </w:r>
          </w:p>
        </w:tc>
      </w:tr>
      <w:tr w:rsidR="001D4D5C" w:rsidRPr="001D4D5C" w:rsidTr="00DF0185">
        <w:tc>
          <w:tcPr>
            <w:tcW w:w="1526" w:type="dxa"/>
          </w:tcPr>
          <w:p w:rsidR="00C76F7D" w:rsidRPr="006C176E" w:rsidRDefault="00C76F7D" w:rsidP="00C76F7D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C76F7D" w:rsidRPr="006C176E" w:rsidRDefault="00C76F7D" w:rsidP="00C76F7D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referral pathway for urgent cases (C2):</w:t>
            </w:r>
          </w:p>
        </w:tc>
        <w:tc>
          <w:tcPr>
            <w:tcW w:w="9923" w:type="dxa"/>
          </w:tcPr>
          <w:p w:rsidR="00C76F7D" w:rsidRPr="006C176E" w:rsidRDefault="00C76F7D" w:rsidP="00F31D29">
            <w:pPr>
              <w:tabs>
                <w:tab w:val="left" w:pos="1905"/>
              </w:tabs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All urgent cases can be seen in the e</w:t>
            </w:r>
            <w:r w:rsidR="00F31D29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mer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gency room where a neurologist is available 24</w:t>
            </w:r>
            <w:r w:rsidR="00F31D29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hours</w:t>
            </w:r>
            <w:r w:rsidR="00F31D29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a day,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7 days </w:t>
            </w:r>
            <w:r w:rsidR="00F31D29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a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week.”</w:t>
            </w:r>
          </w:p>
        </w:tc>
      </w:tr>
      <w:tr w:rsidR="001D4D5C" w:rsidRPr="001D4D5C" w:rsidTr="00DF0185">
        <w:tc>
          <w:tcPr>
            <w:tcW w:w="1526" w:type="dxa"/>
          </w:tcPr>
          <w:p w:rsidR="00C76F7D" w:rsidRPr="006C176E" w:rsidRDefault="00C76F7D" w:rsidP="00C76F7D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C76F7D" w:rsidRPr="006C176E" w:rsidRDefault="00C76F7D" w:rsidP="00C76F7D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protocol to limit wastage (G1):</w:t>
            </w:r>
          </w:p>
        </w:tc>
        <w:tc>
          <w:tcPr>
            <w:tcW w:w="9923" w:type="dxa"/>
          </w:tcPr>
          <w:p w:rsidR="00C76F7D" w:rsidRPr="006C176E" w:rsidRDefault="00C76F7D" w:rsidP="00C76F7D">
            <w:pPr>
              <w:tabs>
                <w:tab w:val="left" w:pos="1905"/>
              </w:tabs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No comment.</w:t>
            </w:r>
          </w:p>
        </w:tc>
      </w:tr>
      <w:tr w:rsidR="001D4D5C" w:rsidRPr="006C176E" w:rsidTr="00DF0185">
        <w:tc>
          <w:tcPr>
            <w:tcW w:w="1526" w:type="dxa"/>
          </w:tcPr>
          <w:p w:rsidR="00DC1246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DC1246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t controlling for cost efficiency (G2):</w:t>
            </w:r>
          </w:p>
        </w:tc>
        <w:tc>
          <w:tcPr>
            <w:tcW w:w="9923" w:type="dxa"/>
          </w:tcPr>
          <w:p w:rsidR="00DC1246" w:rsidRPr="006C176E" w:rsidRDefault="00DC1246" w:rsidP="009B4FC3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In an academic environment and in order to give patients the best accessible treatment, cost efficiency should not be considered as a main aspect alt</w:t>
            </w:r>
            <w:r w:rsidR="009B4FC3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h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ough the necessity </w:t>
            </w:r>
            <w:r w:rsidR="00F31D29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for</w:t>
            </w:r>
            <w:r w:rsidR="00F31D29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controlling costs in the private sector is understood.”</w:t>
            </w:r>
          </w:p>
        </w:tc>
      </w:tr>
      <w:tr w:rsidR="001D4D5C" w:rsidRPr="006C176E" w:rsidTr="00DF0185">
        <w:tc>
          <w:tcPr>
            <w:tcW w:w="1526" w:type="dxa"/>
          </w:tcPr>
          <w:p w:rsidR="00DC1246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DC1246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 xml:space="preserve">No protocol for </w:t>
            </w:r>
            <w:r w:rsidR="00F31D29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 xml:space="preserve">reporting </w:t>
            </w: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serious adverse events (I1):</w:t>
            </w:r>
          </w:p>
        </w:tc>
        <w:tc>
          <w:tcPr>
            <w:tcW w:w="9923" w:type="dxa"/>
          </w:tcPr>
          <w:p w:rsidR="00DC1246" w:rsidRPr="006C176E" w:rsidRDefault="00DC1246" w:rsidP="00D03368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The idea of introducing a standar</w:t>
            </w:r>
            <w:r w:rsidR="00D03368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d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protocol for side effects is being reconsidered.”</w:t>
            </w:r>
          </w:p>
        </w:tc>
      </w:tr>
      <w:tr w:rsidR="001D4D5C" w:rsidRPr="006C176E" w:rsidTr="00DF0185">
        <w:tc>
          <w:tcPr>
            <w:tcW w:w="1526" w:type="dxa"/>
          </w:tcPr>
          <w:p w:rsidR="00922958" w:rsidRPr="006C176E" w:rsidRDefault="00922958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Germany-Unna</w:t>
            </w:r>
          </w:p>
        </w:tc>
        <w:tc>
          <w:tcPr>
            <w:tcW w:w="3118" w:type="dxa"/>
          </w:tcPr>
          <w:p w:rsidR="00922958" w:rsidRPr="006C176E" w:rsidRDefault="00DC1246" w:rsidP="00F31D29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 xml:space="preserve">No instrument for disability assessment (B5), no protocol to limit wastage (G1), </w:t>
            </w: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 xml:space="preserve">no control for cost efficiency (G2), no QOL instruments for outcome (H1+2+3), no protocol for </w:t>
            </w:r>
            <w:r w:rsidR="00F31D29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 xml:space="preserve">reporting </w:t>
            </w: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serious adverse events (I1):</w:t>
            </w:r>
          </w:p>
        </w:tc>
        <w:tc>
          <w:tcPr>
            <w:tcW w:w="9923" w:type="dxa"/>
          </w:tcPr>
          <w:p w:rsidR="00922958" w:rsidRPr="006C176E" w:rsidRDefault="00DC1246" w:rsidP="00D03368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“The headache clinic started work two years ago. We did not realize the deficits mentioned above.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The problems have became clear during the study.”</w:t>
            </w:r>
          </w:p>
        </w:tc>
      </w:tr>
      <w:tr w:rsidR="001D4D5C" w:rsidRPr="006C176E" w:rsidTr="00DF0185">
        <w:tc>
          <w:tcPr>
            <w:tcW w:w="1526" w:type="dxa"/>
          </w:tcPr>
          <w:p w:rsidR="00922958" w:rsidRPr="006C176E" w:rsidRDefault="00922958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Italy-Rome</w:t>
            </w:r>
          </w:p>
        </w:tc>
        <w:tc>
          <w:tcPr>
            <w:tcW w:w="3118" w:type="dxa"/>
          </w:tcPr>
          <w:p w:rsidR="00922958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Not all HCP</w:t>
            </w:r>
            <w:r w:rsidR="00D03368"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s</w:t>
            </w:r>
            <w:r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 xml:space="preserve"> were aware of the formal triage system (B1a):</w:t>
            </w:r>
          </w:p>
        </w:tc>
        <w:tc>
          <w:tcPr>
            <w:tcW w:w="9923" w:type="dxa"/>
          </w:tcPr>
          <w:p w:rsidR="00922958" w:rsidRPr="006C176E" w:rsidRDefault="00DC1246" w:rsidP="00F31D29">
            <w:pPr>
              <w:spacing w:after="60" w:line="240" w:lineRule="auto"/>
              <w:contextualSpacing/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Not all patients call the Headache Centre 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direc</w:t>
            </w:r>
            <w:r w:rsidR="00F31D29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tl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y to </w:t>
            </w:r>
            <w:r w:rsidR="00D03368"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m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ake an appointment. </w:t>
            </w:r>
            <w:r w:rsidR="00D03368"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 relevant percentage </w:t>
            </w:r>
            <w:r w:rsidR="00F31D29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come via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F31D29"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RECUP (Regional Centre of Unique Prenotatio</w:t>
            </w:r>
            <w:r w:rsidR="00F31D29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n [</w:t>
            </w:r>
            <w:hyperlink r:id="rId7" w:history="1">
              <w:r w:rsidR="00F31D29" w:rsidRPr="006C176E">
                <w:rPr>
                  <w:rStyle w:val="Hyperlink"/>
                  <w:rFonts w:asciiTheme="minorHAnsi" w:eastAsia="Times New Roman" w:hAnsiTheme="minorHAnsi" w:cs="Times New Roman"/>
                  <w:i/>
                  <w:color w:val="000000" w:themeColor="text1"/>
                  <w:sz w:val="20"/>
                  <w:szCs w:val="20"/>
                  <w:u w:val="none"/>
                </w:rPr>
                <w:t>http://www.regione.lazio.it/rl_sanita/?vw=contenutidettaglio&amp;id=43</w:t>
              </w:r>
            </w:hyperlink>
            <w:r w:rsidR="00F31D29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]), 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the regional public health </w:t>
            </w:r>
            <w:r w:rsidR="00F31D29"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prenotation 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systems</w:t>
            </w:r>
            <w:r w:rsidR="00F31D29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,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 who are not informed about the formal triage system.”</w:t>
            </w:r>
          </w:p>
        </w:tc>
      </w:tr>
      <w:tr w:rsidR="001D4D5C" w:rsidRPr="006C176E" w:rsidTr="00DF0185">
        <w:tc>
          <w:tcPr>
            <w:tcW w:w="1526" w:type="dxa"/>
          </w:tcPr>
          <w:p w:rsidR="00DC1246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DC1246" w:rsidRPr="006C176E" w:rsidRDefault="00C95C99" w:rsidP="00FE4574">
            <w:pPr>
              <w:spacing w:after="6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No sufficient access route to psychological therapies (B4):</w:t>
            </w:r>
          </w:p>
        </w:tc>
        <w:tc>
          <w:tcPr>
            <w:tcW w:w="9923" w:type="dxa"/>
          </w:tcPr>
          <w:p w:rsidR="00DC1246" w:rsidRPr="006C176E" w:rsidRDefault="00C95C99" w:rsidP="00DF0185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In the past years psychological therapies were included in reasearch protocols. Now a public access via RECUP is available for </w:t>
            </w:r>
            <w:r w:rsidR="00DF0185"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a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psychological support protocol in medication</w:t>
            </w:r>
            <w:r w:rsidR="00DF0185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-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overuse headache patients.”</w:t>
            </w:r>
          </w:p>
        </w:tc>
      </w:tr>
      <w:tr w:rsidR="001D4D5C" w:rsidRPr="006C176E" w:rsidTr="00DF0185">
        <w:tc>
          <w:tcPr>
            <w:tcW w:w="1526" w:type="dxa"/>
          </w:tcPr>
          <w:p w:rsidR="00C95C99" w:rsidRPr="006C176E" w:rsidRDefault="00C95C99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C95C99" w:rsidRPr="006C176E" w:rsidRDefault="00C95C99" w:rsidP="00FE4574">
            <w:pPr>
              <w:spacing w:after="6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No sufficient policy to ensure equal access (G3):</w:t>
            </w:r>
          </w:p>
        </w:tc>
        <w:tc>
          <w:tcPr>
            <w:tcW w:w="9923" w:type="dxa"/>
          </w:tcPr>
          <w:p w:rsidR="00C95C99" w:rsidRPr="006C176E" w:rsidRDefault="00C95C99" w:rsidP="00DF0185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There are three different ways to access the Headache Centre: through RECUP, through Sant’Andrea CUP and</w:t>
            </w:r>
            <w:r w:rsidR="00DF0185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urgently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through both </w:t>
            </w:r>
            <w:r w:rsidR="00DF0185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the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Emergency Department of our hospital and general practitioners with direct online request</w:t>
            </w:r>
            <w:r w:rsidR="00DF0185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s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.”</w:t>
            </w:r>
          </w:p>
        </w:tc>
      </w:tr>
      <w:tr w:rsidR="001D4D5C" w:rsidRPr="006C176E" w:rsidTr="00DF0185">
        <w:tc>
          <w:tcPr>
            <w:tcW w:w="1526" w:type="dxa"/>
          </w:tcPr>
          <w:p w:rsidR="00DC1246" w:rsidRPr="006C176E" w:rsidRDefault="00DC1246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DC1246" w:rsidRPr="006C176E" w:rsidRDefault="00C95C99" w:rsidP="00DF0185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Not all HCP</w:t>
            </w:r>
            <w:r w:rsidR="00DF0185"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s</w:t>
            </w:r>
            <w:r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 xml:space="preserve"> were aware of th</w:t>
            </w:r>
            <w:r w:rsidR="00DF0185"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e</w:t>
            </w:r>
            <w:r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 xml:space="preserve"> possibility to evaluate quality of life (H1+2+3):</w:t>
            </w:r>
          </w:p>
        </w:tc>
        <w:tc>
          <w:tcPr>
            <w:tcW w:w="9923" w:type="dxa"/>
          </w:tcPr>
          <w:p w:rsidR="00DC1246" w:rsidRPr="006C176E" w:rsidRDefault="00DC1246" w:rsidP="00F31D29">
            <w:pPr>
              <w:spacing w:after="60" w:line="240" w:lineRule="auto"/>
              <w:contextualSpacing/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</w:t>
            </w:r>
            <w:r w:rsidR="00F31D29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Q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uestionnaires on quality of life have always been included in medical and psychological protocols but</w:t>
            </w:r>
            <w:r w:rsidR="00F31D29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,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given the time assigned for each first and control visit</w:t>
            </w:r>
            <w:r w:rsidR="00F31D29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,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there has </w:t>
            </w:r>
            <w:r w:rsidR="00DF0185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not always 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been the chance to inform or hand the questionnaire out.”</w:t>
            </w:r>
          </w:p>
        </w:tc>
      </w:tr>
      <w:tr w:rsidR="001D4D5C" w:rsidRPr="006C176E" w:rsidTr="00DF0185">
        <w:tc>
          <w:tcPr>
            <w:tcW w:w="1526" w:type="dxa"/>
          </w:tcPr>
          <w:p w:rsidR="00922958" w:rsidRPr="006C176E" w:rsidRDefault="00922958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Norway-Trondheim</w:t>
            </w:r>
          </w:p>
        </w:tc>
        <w:tc>
          <w:tcPr>
            <w:tcW w:w="3118" w:type="dxa"/>
          </w:tcPr>
          <w:p w:rsidR="00922958" w:rsidRPr="006C176E" w:rsidRDefault="00C95C99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No diagnostic diaries available (A6a):</w:t>
            </w:r>
          </w:p>
        </w:tc>
        <w:tc>
          <w:tcPr>
            <w:tcW w:w="9923" w:type="dxa"/>
          </w:tcPr>
          <w:p w:rsidR="00922958" w:rsidRPr="006C176E" w:rsidRDefault="00C95C99" w:rsidP="00DF0185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“We use non-diagnostic diaries that focus on frequency and intensity of headache, and on the frequency and type of acute medication. </w:t>
            </w:r>
            <w:r w:rsidR="00DF0185"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D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iagnosis is based on this in combination with patients' histor</w:t>
            </w:r>
            <w:r w:rsidR="00DF0185"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ies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.”</w:t>
            </w:r>
          </w:p>
        </w:tc>
      </w:tr>
      <w:tr w:rsidR="001D4D5C" w:rsidRPr="006C176E" w:rsidTr="00DF0185">
        <w:tc>
          <w:tcPr>
            <w:tcW w:w="1526" w:type="dxa"/>
          </w:tcPr>
          <w:p w:rsidR="00C95C99" w:rsidRPr="006C176E" w:rsidRDefault="00C95C99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C95C99" w:rsidRPr="006C176E" w:rsidRDefault="00C95C99" w:rsidP="00FE4574">
            <w:pPr>
              <w:spacing w:after="6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Lack of access route to psychologist (B4):</w:t>
            </w:r>
          </w:p>
        </w:tc>
        <w:tc>
          <w:tcPr>
            <w:tcW w:w="9923" w:type="dxa"/>
          </w:tcPr>
          <w:p w:rsidR="00C95C99" w:rsidRPr="006C176E" w:rsidRDefault="00C95C99" w:rsidP="00DF0185">
            <w:pPr>
              <w:spacing w:after="60" w:line="240" w:lineRule="auto"/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“There is a deficit in monetary funding of the headache service cent</w:t>
            </w:r>
            <w:r w:rsidR="00DF0185"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re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s and their work. Therefore an expensive psychological program</w:t>
            </w:r>
            <w:r w:rsidR="00DF0185"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me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 cannot be established yet.”</w:t>
            </w:r>
          </w:p>
        </w:tc>
      </w:tr>
      <w:tr w:rsidR="001D4D5C" w:rsidRPr="006C176E" w:rsidTr="00DF0185">
        <w:tc>
          <w:tcPr>
            <w:tcW w:w="1526" w:type="dxa"/>
          </w:tcPr>
          <w:p w:rsidR="00C95C99" w:rsidRPr="006C176E" w:rsidRDefault="00C95C99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C95C99" w:rsidRPr="006C176E" w:rsidRDefault="00C95C99" w:rsidP="00FE4574">
            <w:pPr>
              <w:spacing w:after="6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Not every patient in need of follow-up receives it (B6a):</w:t>
            </w:r>
          </w:p>
        </w:tc>
        <w:tc>
          <w:tcPr>
            <w:tcW w:w="9923" w:type="dxa"/>
          </w:tcPr>
          <w:p w:rsidR="00C95C99" w:rsidRPr="006C176E" w:rsidRDefault="00C95C99" w:rsidP="00F31D29">
            <w:pPr>
              <w:spacing w:after="60" w:line="240" w:lineRule="auto"/>
              <w:contextualSpacing/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“There is only a limited </w:t>
            </w:r>
            <w:r w:rsidR="00DF0185"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number 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of physicians who face an enormous </w:t>
            </w:r>
            <w:r w:rsidR="00DF0185"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number 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of patients from within and outside the hospital. In order to manage this problem the priority is to treat urgent cases first. If patients do not receive follow-up although they need it, it is the consequence of this strategy.”</w:t>
            </w:r>
          </w:p>
        </w:tc>
      </w:tr>
      <w:tr w:rsidR="001D4D5C" w:rsidRPr="006C176E" w:rsidTr="00DF0185">
        <w:tc>
          <w:tcPr>
            <w:tcW w:w="1526" w:type="dxa"/>
          </w:tcPr>
          <w:p w:rsidR="00C95C99" w:rsidRPr="006C176E" w:rsidRDefault="00C95C99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C95C99" w:rsidRPr="006C176E" w:rsidRDefault="00C95C99" w:rsidP="00FE4574">
            <w:pPr>
              <w:spacing w:after="6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HCP</w:t>
            </w:r>
            <w:r w:rsidR="00DF0185"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s</w:t>
            </w:r>
            <w:r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 xml:space="preserve"> were not satisfied with waiting time</w:t>
            </w:r>
            <w:r w:rsidR="00DF0185"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s</w:t>
            </w:r>
            <w:r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 xml:space="preserve"> (E3c):</w:t>
            </w:r>
          </w:p>
        </w:tc>
        <w:tc>
          <w:tcPr>
            <w:tcW w:w="9923" w:type="dxa"/>
          </w:tcPr>
          <w:p w:rsidR="00C95C99" w:rsidRPr="006C176E" w:rsidRDefault="00C95C99" w:rsidP="00DF0185">
            <w:pPr>
              <w:spacing w:after="60" w:line="240" w:lineRule="auto"/>
              <w:contextualSpacing/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“HCPs </w:t>
            </w:r>
            <w:r w:rsidR="00DF0185"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are 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not satisfied as long as some patients are not.”</w:t>
            </w:r>
          </w:p>
        </w:tc>
      </w:tr>
      <w:tr w:rsidR="001D4D5C" w:rsidRPr="006C176E" w:rsidTr="00DF0185">
        <w:tc>
          <w:tcPr>
            <w:tcW w:w="1526" w:type="dxa"/>
          </w:tcPr>
          <w:p w:rsidR="00C95C99" w:rsidRPr="006C176E" w:rsidRDefault="00C95C99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C95C99" w:rsidRPr="006C176E" w:rsidRDefault="00C95C99" w:rsidP="00FE4574">
            <w:pPr>
              <w:spacing w:after="6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Some HCP</w:t>
            </w:r>
            <w:r w:rsidR="00DF0185"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s</w:t>
            </w:r>
            <w:r w:rsidRPr="006C176E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 xml:space="preserve"> report no policy to ensure equal access (G3):</w:t>
            </w:r>
          </w:p>
        </w:tc>
        <w:tc>
          <w:tcPr>
            <w:tcW w:w="9923" w:type="dxa"/>
          </w:tcPr>
          <w:p w:rsidR="00C95C99" w:rsidRPr="006C176E" w:rsidRDefault="00C95C99" w:rsidP="00FE4574">
            <w:pPr>
              <w:spacing w:after="60" w:line="240" w:lineRule="auto"/>
              <w:contextualSpacing/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“There is a policy to ensure equal access.”</w:t>
            </w:r>
          </w:p>
        </w:tc>
      </w:tr>
      <w:tr w:rsidR="001D4D5C" w:rsidRPr="006C176E" w:rsidTr="00DF0185">
        <w:tc>
          <w:tcPr>
            <w:tcW w:w="1526" w:type="dxa"/>
          </w:tcPr>
          <w:p w:rsidR="00C95C99" w:rsidRPr="006C176E" w:rsidRDefault="00C95C99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C95C99" w:rsidRPr="00D03C20" w:rsidRDefault="003F1FF9" w:rsidP="003F1FF9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D03C20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Most HCPs report n</w:t>
            </w:r>
            <w:r w:rsidR="00C95C99" w:rsidRPr="00D03C20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o protocol for reporting serious adverse events (I1):</w:t>
            </w:r>
          </w:p>
        </w:tc>
        <w:tc>
          <w:tcPr>
            <w:tcW w:w="9923" w:type="dxa"/>
          </w:tcPr>
          <w:p w:rsidR="00C95C99" w:rsidRPr="00D03C20" w:rsidRDefault="00C95C99" w:rsidP="00FE4574">
            <w:pPr>
              <w:spacing w:after="60" w:line="240" w:lineRule="auto"/>
              <w:contextualSpacing/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D03C20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“There is a protocol for reporting serious adverse events, which is valid in the whole Norwegian healthcare system.”</w:t>
            </w:r>
          </w:p>
        </w:tc>
      </w:tr>
      <w:tr w:rsidR="001D4D5C" w:rsidRPr="006C176E" w:rsidTr="00DF0185">
        <w:tc>
          <w:tcPr>
            <w:tcW w:w="1526" w:type="dxa"/>
          </w:tcPr>
          <w:p w:rsidR="00922958" w:rsidRPr="006C176E" w:rsidRDefault="00922958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Portugal-Lisbon</w:t>
            </w:r>
          </w:p>
        </w:tc>
        <w:tc>
          <w:tcPr>
            <w:tcW w:w="3118" w:type="dxa"/>
          </w:tcPr>
          <w:p w:rsidR="00922958" w:rsidRPr="006C176E" w:rsidRDefault="003F1FF9" w:rsidP="003F1FF9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noProof w:val="0"/>
                <w:color w:val="000000" w:themeColor="text1"/>
                <w:sz w:val="20"/>
                <w:szCs w:val="20"/>
                <w:lang w:val="en-US"/>
              </w:rPr>
              <w:t>HCPs not aware of d</w:t>
            </w:r>
            <w:proofErr w:type="spellStart"/>
            <w:r w:rsidR="00C95C99" w:rsidRPr="006C176E">
              <w:rPr>
                <w:rFonts w:asciiTheme="minorHAnsi" w:hAnsiTheme="minorHAnsi" w:cs="Times New Roman"/>
                <w:noProof w:val="0"/>
                <w:color w:val="000000" w:themeColor="text1"/>
                <w:sz w:val="20"/>
                <w:szCs w:val="20"/>
              </w:rPr>
              <w:t>iagnostic</w:t>
            </w:r>
            <w:proofErr w:type="spellEnd"/>
            <w:r w:rsidR="00C95C99" w:rsidRPr="006C176E">
              <w:rPr>
                <w:rFonts w:asciiTheme="minorHAnsi" w:hAnsiTheme="minorHAnsi" w:cs="Times New Roman"/>
                <w:noProof w:val="0"/>
                <w:color w:val="000000" w:themeColor="text1"/>
                <w:sz w:val="20"/>
                <w:szCs w:val="20"/>
              </w:rPr>
              <w:t xml:space="preserve"> diaries</w:t>
            </w:r>
            <w:r>
              <w:rPr>
                <w:rFonts w:asciiTheme="minorHAnsi" w:hAnsiTheme="minorHAnsi" w:cs="Times New Roman"/>
                <w:noProof w:val="0"/>
                <w:color w:val="000000" w:themeColor="text1"/>
                <w:sz w:val="20"/>
                <w:szCs w:val="20"/>
              </w:rPr>
              <w:t xml:space="preserve"> </w:t>
            </w:r>
            <w:r w:rsidR="00C95C99" w:rsidRPr="006C176E">
              <w:rPr>
                <w:rFonts w:asciiTheme="minorHAnsi" w:hAnsiTheme="minorHAnsi" w:cs="Times New Roman"/>
                <w:noProof w:val="0"/>
                <w:color w:val="000000" w:themeColor="text1"/>
                <w:sz w:val="20"/>
                <w:szCs w:val="20"/>
              </w:rPr>
              <w:t xml:space="preserve">(A6a), </w:t>
            </w:r>
            <w:r w:rsidR="005555FB" w:rsidRPr="006C176E">
              <w:rPr>
                <w:rFonts w:asciiTheme="minorHAnsi" w:hAnsiTheme="minorHAnsi" w:cs="Times New Roman"/>
                <w:noProof w:val="0"/>
                <w:color w:val="000000" w:themeColor="text1"/>
                <w:sz w:val="20"/>
                <w:szCs w:val="20"/>
              </w:rPr>
              <w:t xml:space="preserve">access route to psychological therapies (B4), instruments for disability (B5), </w:t>
            </w:r>
            <w:r w:rsidR="00C95C99" w:rsidRPr="006C176E">
              <w:rPr>
                <w:rFonts w:asciiTheme="minorHAnsi" w:hAnsiTheme="minorHAnsi" w:cs="Times New Roman"/>
                <w:noProof w:val="0"/>
                <w:color w:val="000000" w:themeColor="text1"/>
                <w:sz w:val="20"/>
                <w:szCs w:val="20"/>
              </w:rPr>
              <w:t xml:space="preserve">referral pathways (C1) </w:t>
            </w:r>
            <w:r>
              <w:rPr>
                <w:rFonts w:asciiTheme="minorHAnsi" w:hAnsiTheme="minorHAnsi" w:cs="Times New Roman"/>
                <w:noProof w:val="0"/>
                <w:color w:val="000000" w:themeColor="text1"/>
                <w:sz w:val="20"/>
                <w:szCs w:val="20"/>
              </w:rPr>
              <w:t xml:space="preserve">or </w:t>
            </w:r>
            <w:r w:rsidR="00C95C99" w:rsidRPr="006C176E">
              <w:rPr>
                <w:rFonts w:asciiTheme="minorHAnsi" w:hAnsiTheme="minorHAnsi" w:cs="Times New Roman"/>
                <w:noProof w:val="0"/>
                <w:color w:val="000000" w:themeColor="text1"/>
                <w:sz w:val="20"/>
                <w:szCs w:val="20"/>
              </w:rPr>
              <w:t>information leaflets (D1a):</w:t>
            </w:r>
            <w:r w:rsidR="005555FB" w:rsidRPr="006C176E">
              <w:rPr>
                <w:rFonts w:asciiTheme="minorHAnsi" w:hAnsiTheme="minorHAnsi" w:cs="Times New Roman"/>
                <w:noProof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3" w:type="dxa"/>
          </w:tcPr>
          <w:p w:rsidR="005555FB" w:rsidRPr="006C176E" w:rsidRDefault="005555FB" w:rsidP="003F1FF9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“In Lisbon, referral pathways, priority policies, access route to psychological therapies</w:t>
            </w:r>
            <w:r w:rsidR="00DF0185"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,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 diagnostic diaries, instruments of disability and information leaflets exist and are available but not all HCP</w:t>
            </w:r>
            <w:r w:rsidR="00DF0185"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s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 are aware of the</w:t>
            </w:r>
            <w:r w:rsidR="003F1FF9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m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. This is related to</w:t>
            </w:r>
            <w:r w:rsidR="003F1FF9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 the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 geographic dispersion between HCP</w:t>
            </w:r>
            <w:r w:rsidR="00DF0185"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s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 in the headache centre, as </w:t>
            </w:r>
            <w:r w:rsidR="003F1FF9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>it</w:t>
            </w:r>
            <w:r w:rsidRPr="006C176E">
              <w:rPr>
                <w:rFonts w:asciiTheme="minorHAnsi" w:eastAsia="Times New Roman" w:hAnsiTheme="minorHAnsi" w:cs="Times New Roman"/>
                <w:i/>
                <w:color w:val="000000" w:themeColor="text1"/>
                <w:sz w:val="20"/>
                <w:szCs w:val="20"/>
              </w:rPr>
              <w:t xml:space="preserve"> works as a functional unit within the hospital but has yet no physical departmentalization. As a consequence, doctors, nurses and therapists are physically separate although clinical information is synchronized electronically. This study has identified the need to make these instruments available at all sites and improve team coordination.”</w:t>
            </w:r>
          </w:p>
        </w:tc>
      </w:tr>
      <w:tr w:rsidR="001D4D5C" w:rsidRPr="001D4D5C" w:rsidTr="00DF0185">
        <w:tc>
          <w:tcPr>
            <w:tcW w:w="1526" w:type="dxa"/>
          </w:tcPr>
          <w:p w:rsidR="00A04542" w:rsidRPr="006C176E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A04542" w:rsidRPr="006C176E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noProof w:val="0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noProof w:val="0"/>
                <w:color w:val="000000" w:themeColor="text1"/>
                <w:sz w:val="20"/>
                <w:szCs w:val="20"/>
              </w:rPr>
              <w:t>No protocol to limit wastage (G1) and no record of input costs (G2):</w:t>
            </w:r>
          </w:p>
        </w:tc>
        <w:tc>
          <w:tcPr>
            <w:tcW w:w="9923" w:type="dxa"/>
          </w:tcPr>
          <w:p w:rsidR="00A04542" w:rsidRPr="001D4D5C" w:rsidRDefault="00A04542" w:rsidP="003F1FF9">
            <w:pPr>
              <w:spacing w:after="60" w:line="240" w:lineRule="auto"/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 xml:space="preserve">“The </w:t>
            </w:r>
            <w:r w:rsidR="003F1FF9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>h</w:t>
            </w:r>
            <w:r w:rsidRPr="006C176E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 xml:space="preserve">eadache </w:t>
            </w:r>
            <w:r w:rsidR="003F1FF9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>c</w:t>
            </w:r>
            <w:r w:rsidRPr="006C176E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>entre has no independent management or budget allocation, so it is not yet possible to evaluate any financial aspect</w:t>
            </w:r>
            <w:r w:rsidR="003F1FF9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>s</w:t>
            </w:r>
            <w:r w:rsidRPr="006C176E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 xml:space="preserve"> of </w:t>
            </w:r>
            <w:r w:rsidR="003F1FF9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>its service</w:t>
            </w:r>
            <w:r w:rsidRPr="006C176E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 xml:space="preserve">. The </w:t>
            </w:r>
            <w:proofErr w:type="gramStart"/>
            <w:r w:rsidRPr="006C176E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>centre</w:t>
            </w:r>
            <w:r w:rsidR="003F1FF9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>’</w:t>
            </w:r>
            <w:r w:rsidRPr="006C176E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>s</w:t>
            </w:r>
            <w:proofErr w:type="gramEnd"/>
            <w:r w:rsidRPr="006C176E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 xml:space="preserve"> expected growth may allow independent management in the future. </w:t>
            </w:r>
            <w:r w:rsidRPr="001D4D5C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>”</w:t>
            </w:r>
          </w:p>
        </w:tc>
      </w:tr>
      <w:tr w:rsidR="001D4D5C" w:rsidRPr="001D4D5C" w:rsidTr="00DF0185">
        <w:tc>
          <w:tcPr>
            <w:tcW w:w="1526" w:type="dxa"/>
          </w:tcPr>
          <w:p w:rsidR="00A04542" w:rsidRPr="00BA3114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A04542" w:rsidRPr="00BA3114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noProof w:val="0"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Some HCPs report no policy to ensure equal access (G3):</w:t>
            </w:r>
          </w:p>
        </w:tc>
        <w:tc>
          <w:tcPr>
            <w:tcW w:w="9923" w:type="dxa"/>
          </w:tcPr>
          <w:p w:rsidR="00A04542" w:rsidRPr="006C176E" w:rsidRDefault="00A04542" w:rsidP="003F1FF9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pt-PT"/>
              </w:rPr>
              <w:t xml:space="preserve">“Hospital da Luz is a private hospital. </w:t>
            </w:r>
            <w:r w:rsidRPr="006C176E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>All patients have equal access irrespective of their health</w:t>
            </w:r>
            <w:r w:rsidR="003F1FF9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>-</w:t>
            </w:r>
            <w:r w:rsidRPr="006C176E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>care plan</w:t>
            </w:r>
            <w:r w:rsidR="003F1FF9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or</w:t>
            </w:r>
            <w:r w:rsidRPr="006C176E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health</w:t>
            </w:r>
            <w:r w:rsidR="003F1FF9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>-</w:t>
            </w:r>
            <w:r w:rsidRPr="006C176E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care system and can also access care directly, supporting their costs </w:t>
            </w:r>
            <w:r w:rsidR="003F1FF9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>themselves</w:t>
            </w:r>
            <w:r w:rsidRPr="006C176E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>. Access is not limited by any clinical or regional aspect; self-referral is also possible.”</w:t>
            </w:r>
          </w:p>
        </w:tc>
      </w:tr>
      <w:tr w:rsidR="001D4D5C" w:rsidRPr="001D4D5C" w:rsidTr="00DF0185">
        <w:tc>
          <w:tcPr>
            <w:tcW w:w="1526" w:type="dxa"/>
          </w:tcPr>
          <w:p w:rsidR="00C95C99" w:rsidRPr="00BA3114" w:rsidRDefault="00C95C99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C95C99" w:rsidRPr="00BA3114" w:rsidRDefault="00C95C99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20"/>
              </w:rPr>
              <w:t>No protocol for reporting serious adverse events (I1):</w:t>
            </w:r>
          </w:p>
        </w:tc>
        <w:tc>
          <w:tcPr>
            <w:tcW w:w="9923" w:type="dxa"/>
          </w:tcPr>
          <w:p w:rsidR="00C95C99" w:rsidRPr="006C176E" w:rsidRDefault="000C12F1" w:rsidP="003F1FF9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 xml:space="preserve">“This important aspect was </w:t>
            </w:r>
            <w:r w:rsidR="003F1FF9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>identified</w:t>
            </w:r>
            <w:r w:rsidRPr="006C176E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</w:rPr>
              <w:t xml:space="preserve"> by the study and will be subject to protocol review in the near future.”</w:t>
            </w:r>
          </w:p>
        </w:tc>
      </w:tr>
      <w:tr w:rsidR="001D4D5C" w:rsidRPr="001D4D5C" w:rsidTr="00DF0185">
        <w:tc>
          <w:tcPr>
            <w:tcW w:w="1526" w:type="dxa"/>
          </w:tcPr>
          <w:p w:rsidR="00A04542" w:rsidRPr="00BA3114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1D4D5C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lastRenderedPageBreak/>
              <w:t>Russia-Moscow, Alexander Vein</w:t>
            </w:r>
          </w:p>
        </w:tc>
        <w:tc>
          <w:tcPr>
            <w:tcW w:w="3118" w:type="dxa"/>
          </w:tcPr>
          <w:p w:rsidR="00A04542" w:rsidRPr="00BA3114" w:rsidRDefault="00A04542" w:rsidP="003F1FF9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 xml:space="preserve">Often frequency or duration of symptoms </w:t>
            </w:r>
            <w:r w:rsidR="003F1FF9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are</w:t>
            </w: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 xml:space="preserve"> not recorded (A1a+b):</w:t>
            </w:r>
          </w:p>
        </w:tc>
        <w:tc>
          <w:tcPr>
            <w:tcW w:w="9923" w:type="dxa"/>
          </w:tcPr>
          <w:p w:rsidR="00A04542" w:rsidRPr="00BA3114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Medical records are not based on a formal structure. Some doctors tend to write down very brief patient records.”</w:t>
            </w:r>
          </w:p>
        </w:tc>
      </w:tr>
      <w:tr w:rsidR="001D4D5C" w:rsidRPr="001D4D5C" w:rsidTr="00DF0185">
        <w:tc>
          <w:tcPr>
            <w:tcW w:w="1526" w:type="dxa"/>
          </w:tcPr>
          <w:p w:rsidR="00A04542" w:rsidRPr="00BA3114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A04542" w:rsidRPr="001D4D5C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No instrument for disability assessment (B5):</w:t>
            </w:r>
          </w:p>
        </w:tc>
        <w:tc>
          <w:tcPr>
            <w:tcW w:w="9923" w:type="dxa"/>
          </w:tcPr>
          <w:p w:rsidR="00A04542" w:rsidRPr="00BA3114" w:rsidRDefault="00A04542" w:rsidP="00FF7511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1D4D5C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There is no reimbursement f</w:t>
            </w:r>
            <w:r w:rsidR="00FF7511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ro</w:t>
            </w:r>
            <w:r w:rsidRPr="001D4D5C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m insurance companies, so no formal questionnaries or asessments are required. We always ask the patient’s opinion about his/her disability level to optimize treatment.”</w:t>
            </w:r>
          </w:p>
        </w:tc>
      </w:tr>
      <w:tr w:rsidR="001D4D5C" w:rsidRPr="001D4D5C" w:rsidTr="00DF0185">
        <w:tc>
          <w:tcPr>
            <w:tcW w:w="1526" w:type="dxa"/>
          </w:tcPr>
          <w:p w:rsidR="00A04542" w:rsidRPr="00BA3114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A04542" w:rsidRPr="001D4D5C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No referral pathway and no referral pathway for urgent cases (C1+2):</w:t>
            </w:r>
          </w:p>
        </w:tc>
        <w:tc>
          <w:tcPr>
            <w:tcW w:w="9923" w:type="dxa"/>
          </w:tcPr>
          <w:p w:rsidR="00A04542" w:rsidRPr="00BA3114" w:rsidRDefault="00A04542" w:rsidP="00FF7511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1D4D5C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“No formal referral because of the lack of reimbursements. Physicians may recommend the patient to come to us, </w:t>
            </w:r>
            <w:r w:rsidR="00FF7511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and </w:t>
            </w:r>
            <w:r w:rsidRPr="001D4D5C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many patients self-refer because the Clinic is well-known across Russia. There is almost always an opportunity to see an urgent patient (mostly cluster </w:t>
            </w:r>
            <w:r w:rsidR="00FF7511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headache</w:t>
            </w:r>
            <w:r w:rsidRPr="001D4D5C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) on the same day</w:t>
            </w:r>
            <w:r w:rsidR="00FF7511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,</w:t>
            </w:r>
            <w:r w:rsidRPr="001D4D5C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but no formal guarantee.”</w:t>
            </w:r>
          </w:p>
        </w:tc>
      </w:tr>
      <w:tr w:rsidR="001D4D5C" w:rsidRPr="001D4D5C" w:rsidTr="00DF0185">
        <w:tc>
          <w:tcPr>
            <w:tcW w:w="1526" w:type="dxa"/>
          </w:tcPr>
          <w:p w:rsidR="00A04542" w:rsidRPr="00BA3114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A04542" w:rsidRPr="001D4D5C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Some HCPs were not satisfied with service environment (E1a):</w:t>
            </w:r>
          </w:p>
        </w:tc>
        <w:tc>
          <w:tcPr>
            <w:tcW w:w="9923" w:type="dxa"/>
          </w:tcPr>
          <w:p w:rsidR="00A04542" w:rsidRPr="00BA3114" w:rsidRDefault="00A04542" w:rsidP="00FF7511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1D4D5C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We moved to a new location which at the time of the study had problems with climate control. This may have caused some HCP</w:t>
            </w:r>
            <w:r w:rsidR="00FF7511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s</w:t>
            </w:r>
            <w:r w:rsidRPr="001D4D5C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to be </w:t>
            </w:r>
            <w:r w:rsidR="00FF7511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dis</w:t>
            </w:r>
            <w:r w:rsidRPr="001D4D5C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satisfied.”</w:t>
            </w:r>
          </w:p>
        </w:tc>
      </w:tr>
      <w:tr w:rsidR="001D4D5C" w:rsidRPr="001D4D5C" w:rsidTr="00DF0185">
        <w:tc>
          <w:tcPr>
            <w:tcW w:w="1526" w:type="dxa"/>
          </w:tcPr>
          <w:p w:rsidR="00A04542" w:rsidRPr="00BA3114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A04542" w:rsidRPr="006C176E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No protocol to limit wastage (G1):</w:t>
            </w:r>
          </w:p>
        </w:tc>
        <w:tc>
          <w:tcPr>
            <w:tcW w:w="9923" w:type="dxa"/>
          </w:tcPr>
          <w:p w:rsidR="00A04542" w:rsidRPr="00BA3114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This flaw became clear to us only during this study.”</w:t>
            </w:r>
          </w:p>
        </w:tc>
      </w:tr>
      <w:tr w:rsidR="001D4D5C" w:rsidRPr="001D4D5C" w:rsidTr="00DF0185">
        <w:tc>
          <w:tcPr>
            <w:tcW w:w="1526" w:type="dxa"/>
          </w:tcPr>
          <w:p w:rsidR="00A04542" w:rsidRPr="00BA3114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A04542" w:rsidRPr="001D4D5C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No policy to ensure equal access (G3):</w:t>
            </w:r>
          </w:p>
        </w:tc>
        <w:tc>
          <w:tcPr>
            <w:tcW w:w="9923" w:type="dxa"/>
          </w:tcPr>
          <w:p w:rsidR="00A04542" w:rsidRPr="00BA3114" w:rsidRDefault="00A04542" w:rsidP="00FF7511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1D4D5C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This is due to the lack of insurance reimbursement. Most patient</w:t>
            </w:r>
            <w:r w:rsidR="00FF7511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s</w:t>
            </w:r>
            <w:r w:rsidRPr="001D4D5C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pay out</w:t>
            </w:r>
            <w:r w:rsidR="00FF7511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-</w:t>
            </w:r>
            <w:r w:rsidRPr="001D4D5C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of</w:t>
            </w:r>
            <w:r w:rsidR="00FF7511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-</w:t>
            </w:r>
            <w:r w:rsidRPr="001D4D5C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pocket. However we keep prices relatively low to make access easier.”</w:t>
            </w:r>
          </w:p>
        </w:tc>
      </w:tr>
      <w:tr w:rsidR="001D4D5C" w:rsidRPr="001D4D5C" w:rsidTr="00DF0185">
        <w:tc>
          <w:tcPr>
            <w:tcW w:w="1526" w:type="dxa"/>
          </w:tcPr>
          <w:p w:rsidR="00A04542" w:rsidRPr="00BA3114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A04542" w:rsidRPr="00BA3114" w:rsidRDefault="00A04542" w:rsidP="00A04542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No protocol for reporting serious adverse events (I1):</w:t>
            </w:r>
          </w:p>
        </w:tc>
        <w:tc>
          <w:tcPr>
            <w:tcW w:w="9923" w:type="dxa"/>
          </w:tcPr>
          <w:p w:rsidR="00A04542" w:rsidRPr="00BA3114" w:rsidRDefault="00A04542" w:rsidP="00A04542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This necessity is now being considered. However there is no supervising body that requires this information.”</w:t>
            </w:r>
          </w:p>
        </w:tc>
      </w:tr>
      <w:tr w:rsidR="001D4D5C" w:rsidRPr="001D4D5C" w:rsidTr="00DF0185">
        <w:tc>
          <w:tcPr>
            <w:tcW w:w="1526" w:type="dxa"/>
          </w:tcPr>
          <w:p w:rsidR="00922958" w:rsidRPr="00BA3114" w:rsidRDefault="00922958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Russia-Moscow, University</w:t>
            </w:r>
          </w:p>
        </w:tc>
        <w:tc>
          <w:tcPr>
            <w:tcW w:w="3118" w:type="dxa"/>
          </w:tcPr>
          <w:p w:rsidR="00922958" w:rsidRPr="00BA3114" w:rsidRDefault="00C95C99" w:rsidP="00FF7511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Diagnos</w:t>
            </w:r>
            <w:r w:rsidR="00DF0185"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is</w:t>
            </w: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 xml:space="preserve"> is not routinely reviewed at follow-up (A5) and triage system does not expedite appointments of urgent cases (B1b):</w:t>
            </w:r>
          </w:p>
        </w:tc>
        <w:tc>
          <w:tcPr>
            <w:tcW w:w="9923" w:type="dxa"/>
          </w:tcPr>
          <w:p w:rsidR="00922958" w:rsidRPr="00BA3114" w:rsidRDefault="00DE3BE2" w:rsidP="00FE4574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As chronic headache treatment is a relatively new focus in Russia its physicians are not yet provided with the most recent knowledge of efficient therapeutic option</w:t>
            </w:r>
            <w:r w:rsidR="00DF0185"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s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.”</w:t>
            </w:r>
          </w:p>
        </w:tc>
      </w:tr>
      <w:tr w:rsidR="001D4D5C" w:rsidRPr="001D4D5C" w:rsidTr="00DF0185">
        <w:tc>
          <w:tcPr>
            <w:tcW w:w="1526" w:type="dxa"/>
          </w:tcPr>
          <w:p w:rsidR="00C95C99" w:rsidRPr="00BA3114" w:rsidRDefault="00C95C99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C95C99" w:rsidRPr="00BA3114" w:rsidRDefault="00FF7511" w:rsidP="00FF7511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control over c</w:t>
            </w:r>
            <w:r w:rsidR="00DE3BE2"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ost efficiency (G2):</w:t>
            </w:r>
          </w:p>
        </w:tc>
        <w:tc>
          <w:tcPr>
            <w:tcW w:w="9923" w:type="dxa"/>
          </w:tcPr>
          <w:p w:rsidR="00C95C99" w:rsidRPr="00BA3114" w:rsidRDefault="00C95C99" w:rsidP="00FF7511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We are 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controlling cost efficiency, but 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although a record </w:t>
            </w:r>
            <w:r w:rsidR="00DF0185"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exists 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of input costs the clinic states that its control of cost efficiency is deficient.”</w:t>
            </w:r>
          </w:p>
        </w:tc>
      </w:tr>
      <w:tr w:rsidR="001D4D5C" w:rsidRPr="001D4D5C" w:rsidTr="00DF0185">
        <w:tc>
          <w:tcPr>
            <w:tcW w:w="1526" w:type="dxa"/>
          </w:tcPr>
          <w:p w:rsidR="00DE3BE2" w:rsidRPr="00BA3114" w:rsidRDefault="00DE3BE2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DE3BE2" w:rsidRPr="00BA3114" w:rsidRDefault="00DE3BE2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</w:pP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  <w:lang w:val="en-US"/>
              </w:rPr>
              <w:t>No policy to ensure equal access (G3):</w:t>
            </w:r>
          </w:p>
        </w:tc>
        <w:tc>
          <w:tcPr>
            <w:tcW w:w="9923" w:type="dxa"/>
          </w:tcPr>
          <w:p w:rsidR="00DE3BE2" w:rsidRPr="00BA3114" w:rsidRDefault="00DE3BE2" w:rsidP="00DF0185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“The complex multidisciplinary treatment for chronic headache or </w:t>
            </w:r>
            <w:r w:rsidR="00DF0185"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m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edication</w:t>
            </w:r>
            <w:r w:rsidR="00DF0185"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-o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veruse </w:t>
            </w:r>
            <w:r w:rsidR="00DF0185"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h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eadache is too expensive as it is not covered by insurance and patients have to pay themselves.”</w:t>
            </w:r>
          </w:p>
        </w:tc>
      </w:tr>
      <w:tr w:rsidR="001D4D5C" w:rsidRPr="001D4D5C" w:rsidTr="00DF0185">
        <w:tc>
          <w:tcPr>
            <w:tcW w:w="1526" w:type="dxa"/>
          </w:tcPr>
          <w:p w:rsidR="00922958" w:rsidRPr="00BA3114" w:rsidRDefault="00463E14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Serbia-Belgrade</w:t>
            </w:r>
          </w:p>
        </w:tc>
        <w:tc>
          <w:tcPr>
            <w:tcW w:w="3118" w:type="dxa"/>
          </w:tcPr>
          <w:p w:rsidR="00922958" w:rsidRPr="001A1E62" w:rsidRDefault="00463E14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HCPs are dissatisfied with the actual time per visit (B2c):</w:t>
            </w:r>
          </w:p>
        </w:tc>
        <w:tc>
          <w:tcPr>
            <w:tcW w:w="9923" w:type="dxa"/>
          </w:tcPr>
          <w:p w:rsidR="00922958" w:rsidRPr="001A1E62" w:rsidRDefault="00463E14" w:rsidP="001A1E62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463E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No comment.</w:t>
            </w:r>
          </w:p>
        </w:tc>
      </w:tr>
      <w:tr w:rsidR="001D4D5C" w:rsidRPr="001D4D5C" w:rsidTr="00DF0185">
        <w:tc>
          <w:tcPr>
            <w:tcW w:w="1526" w:type="dxa"/>
          </w:tcPr>
          <w:p w:rsidR="00102C2A" w:rsidRPr="00BA3114" w:rsidRDefault="00102C2A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102C2A" w:rsidRPr="00BA3114" w:rsidRDefault="00102C2A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No access route to psychological treatments (B4):</w:t>
            </w:r>
          </w:p>
        </w:tc>
        <w:tc>
          <w:tcPr>
            <w:tcW w:w="9923" w:type="dxa"/>
          </w:tcPr>
          <w:p w:rsidR="00102C2A" w:rsidRPr="00BA3114" w:rsidRDefault="00102C2A" w:rsidP="00860306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Psychologists and physiotherapists are formally available for patients who need their service</w:t>
            </w:r>
            <w:r w:rsidR="00FF7511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s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r w:rsidR="00860306"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but 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headache patients do not have a priority, and are often left without it.”</w:t>
            </w:r>
          </w:p>
        </w:tc>
      </w:tr>
      <w:tr w:rsidR="001D4D5C" w:rsidRPr="001D4D5C" w:rsidTr="00DF0185">
        <w:tc>
          <w:tcPr>
            <w:tcW w:w="1526" w:type="dxa"/>
          </w:tcPr>
          <w:p w:rsidR="00102C2A" w:rsidRPr="00BA3114" w:rsidRDefault="00102C2A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102C2A" w:rsidRPr="00BA3114" w:rsidRDefault="00102C2A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No instrument for disability assesment (B5):</w:t>
            </w:r>
          </w:p>
        </w:tc>
        <w:tc>
          <w:tcPr>
            <w:tcW w:w="9923" w:type="dxa"/>
          </w:tcPr>
          <w:p w:rsidR="00102C2A" w:rsidRPr="001A1E62" w:rsidRDefault="00463E14" w:rsidP="00FE4574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No comment.</w:t>
            </w:r>
          </w:p>
        </w:tc>
      </w:tr>
      <w:tr w:rsidR="001D4D5C" w:rsidRPr="001D4D5C" w:rsidTr="00DF0185">
        <w:tc>
          <w:tcPr>
            <w:tcW w:w="1526" w:type="dxa"/>
          </w:tcPr>
          <w:p w:rsidR="00102C2A" w:rsidRPr="00BA3114" w:rsidRDefault="00102C2A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102C2A" w:rsidRPr="00BA3114" w:rsidRDefault="00102C2A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No information leaflets (D1a):</w:t>
            </w:r>
          </w:p>
        </w:tc>
        <w:tc>
          <w:tcPr>
            <w:tcW w:w="9923" w:type="dxa"/>
          </w:tcPr>
          <w:p w:rsidR="00102C2A" w:rsidRPr="001A1E62" w:rsidRDefault="00463E14" w:rsidP="00FE4574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No comment.</w:t>
            </w:r>
          </w:p>
        </w:tc>
      </w:tr>
      <w:tr w:rsidR="001D4D5C" w:rsidRPr="001D4D5C" w:rsidTr="00DF0185">
        <w:tc>
          <w:tcPr>
            <w:tcW w:w="1526" w:type="dxa"/>
          </w:tcPr>
          <w:p w:rsidR="00102C2A" w:rsidRPr="00BA3114" w:rsidRDefault="00102C2A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102C2A" w:rsidRPr="00BA3114" w:rsidRDefault="00102C2A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Some HCP</w:t>
            </w:r>
            <w:r w:rsidR="00860306"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s</w:t>
            </w: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 xml:space="preserve"> were not satisfied with service environment (E1a):</w:t>
            </w:r>
          </w:p>
        </w:tc>
        <w:tc>
          <w:tcPr>
            <w:tcW w:w="9923" w:type="dxa"/>
          </w:tcPr>
          <w:p w:rsidR="00102C2A" w:rsidRPr="001A1E62" w:rsidRDefault="00463E14" w:rsidP="00FE4574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No comment.</w:t>
            </w:r>
          </w:p>
        </w:tc>
      </w:tr>
      <w:tr w:rsidR="001D4D5C" w:rsidRPr="001D4D5C" w:rsidTr="00DF0185">
        <w:tc>
          <w:tcPr>
            <w:tcW w:w="1526" w:type="dxa"/>
          </w:tcPr>
          <w:p w:rsidR="00102C2A" w:rsidRPr="00BA3114" w:rsidRDefault="00102C2A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102C2A" w:rsidRPr="006C176E" w:rsidRDefault="00102C2A" w:rsidP="00860306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Long w</w:t>
            </w:r>
            <w:r w:rsidR="00860306"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a</w:t>
            </w: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iting times (E3a) and some patients and HCP</w:t>
            </w:r>
            <w:r w:rsidR="00860306"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s</w:t>
            </w: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were</w:t>
            </w:r>
            <w:r w:rsidRPr="00BA3114" w:rsidDel="005E5CCC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dissatisfied with waiting times (E3c):</w:t>
            </w:r>
          </w:p>
        </w:tc>
        <w:tc>
          <w:tcPr>
            <w:tcW w:w="9923" w:type="dxa"/>
          </w:tcPr>
          <w:p w:rsidR="00102C2A" w:rsidRPr="00BA3114" w:rsidRDefault="00102C2A" w:rsidP="00860306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Besides long waiting time</w:t>
            </w:r>
            <w:r w:rsidR="00860306"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s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and waiting lists we find this to be a serious problem which arises from a low awareness and marginalized position of headache care among neurologist in Serbia, just </w:t>
            </w:r>
            <w:r w:rsidR="00860306"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as 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it is in the general society.”</w:t>
            </w:r>
          </w:p>
        </w:tc>
      </w:tr>
      <w:tr w:rsidR="001D4D5C" w:rsidRPr="001D4D5C" w:rsidTr="00DF0185">
        <w:tc>
          <w:tcPr>
            <w:tcW w:w="1526" w:type="dxa"/>
          </w:tcPr>
          <w:p w:rsidR="00102C2A" w:rsidRPr="00BA3114" w:rsidRDefault="00102C2A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102C2A" w:rsidRPr="00BA3114" w:rsidRDefault="00102C2A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N</w:t>
            </w: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o record of input costs (table 4, G2):</w:t>
            </w:r>
          </w:p>
        </w:tc>
        <w:tc>
          <w:tcPr>
            <w:tcW w:w="9923" w:type="dxa"/>
          </w:tcPr>
          <w:p w:rsidR="00102C2A" w:rsidRPr="00BA3114" w:rsidRDefault="001A1E62" w:rsidP="00FE4574">
            <w:pPr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5C0488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No comment.</w:t>
            </w:r>
          </w:p>
        </w:tc>
      </w:tr>
      <w:tr w:rsidR="001D4D5C" w:rsidRPr="001D4D5C" w:rsidTr="00DF0185">
        <w:tc>
          <w:tcPr>
            <w:tcW w:w="1526" w:type="dxa"/>
          </w:tcPr>
          <w:p w:rsidR="00922958" w:rsidRPr="00BA3114" w:rsidRDefault="00922958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Turkey-Istanbul</w:t>
            </w:r>
          </w:p>
        </w:tc>
        <w:tc>
          <w:tcPr>
            <w:tcW w:w="3118" w:type="dxa"/>
          </w:tcPr>
          <w:p w:rsidR="00922958" w:rsidRPr="00BA3114" w:rsidRDefault="00FE4574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Some HCP</w:t>
            </w:r>
            <w:r w:rsidR="004373BC"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s</w:t>
            </w: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 xml:space="preserve"> and some patients were not satisfied with actual time per visit (B2b+c):</w:t>
            </w:r>
          </w:p>
        </w:tc>
        <w:tc>
          <w:tcPr>
            <w:tcW w:w="9923" w:type="dxa"/>
          </w:tcPr>
          <w:p w:rsidR="00922958" w:rsidRPr="00BA3114" w:rsidRDefault="00FF7511" w:rsidP="00FE4574">
            <w:pPr>
              <w:widowControl w:val="0"/>
              <w:autoSpaceDE w:val="0"/>
              <w:autoSpaceDN w:val="0"/>
              <w:adjustRightInd w:val="0"/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o </w:t>
            </w:r>
            <w:r w:rsidR="00FE4574"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comment</w:t>
            </w:r>
          </w:p>
        </w:tc>
      </w:tr>
      <w:tr w:rsidR="001D4D5C" w:rsidRPr="001D4D5C" w:rsidTr="00FE4574">
        <w:trPr>
          <w:trHeight w:val="217"/>
        </w:trPr>
        <w:tc>
          <w:tcPr>
            <w:tcW w:w="1526" w:type="dxa"/>
          </w:tcPr>
          <w:p w:rsidR="00FE4574" w:rsidRPr="00BA3114" w:rsidRDefault="00FE4574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FE4574" w:rsidRPr="00BA3114" w:rsidRDefault="00FE4574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Lack of psychological route access (B4):</w:t>
            </w:r>
          </w:p>
        </w:tc>
        <w:tc>
          <w:tcPr>
            <w:tcW w:w="9923" w:type="dxa"/>
          </w:tcPr>
          <w:p w:rsidR="00FE4574" w:rsidRPr="00BA3114" w:rsidRDefault="00FE4574" w:rsidP="00FF7511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</w:t>
            </w:r>
            <w:r w:rsidRPr="00BA3114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When </w:t>
            </w:r>
            <w:r w:rsidR="00860306" w:rsidRPr="00BA3114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BA3114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>questionnaire was filled we had two psychologists who were working voluntar</w:t>
            </w:r>
            <w:r w:rsidR="00860306" w:rsidRPr="00BA3114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>il</w:t>
            </w:r>
            <w:r w:rsidRPr="00BA3114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y. One left and since </w:t>
            </w:r>
            <w:r w:rsidR="00860306" w:rsidRPr="00BA3114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>then</w:t>
            </w:r>
            <w:r w:rsidRPr="00BA3114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they could not perform all tests regularly.”</w:t>
            </w:r>
          </w:p>
        </w:tc>
      </w:tr>
      <w:tr w:rsidR="001D4D5C" w:rsidRPr="001D4D5C" w:rsidTr="00FE4574">
        <w:trPr>
          <w:trHeight w:val="217"/>
        </w:trPr>
        <w:tc>
          <w:tcPr>
            <w:tcW w:w="1526" w:type="dxa"/>
          </w:tcPr>
          <w:p w:rsidR="00FE4574" w:rsidRPr="00BA3114" w:rsidRDefault="00FE4574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FE4574" w:rsidRPr="006C176E" w:rsidRDefault="00FE4574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 xml:space="preserve">No information leaflets </w:t>
            </w:r>
            <w:r w:rsidR="00FF7511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 xml:space="preserve">available </w:t>
            </w: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(</w:t>
            </w: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D1a):</w:t>
            </w:r>
          </w:p>
        </w:tc>
        <w:tc>
          <w:tcPr>
            <w:tcW w:w="9923" w:type="dxa"/>
          </w:tcPr>
          <w:p w:rsidR="00FE4574" w:rsidRPr="00BA3114" w:rsidRDefault="00FE4574" w:rsidP="00FE4574">
            <w:pPr>
              <w:widowControl w:val="0"/>
              <w:autoSpaceDE w:val="0"/>
              <w:autoSpaceDN w:val="0"/>
              <w:adjustRightInd w:val="0"/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“</w:t>
            </w:r>
            <w:r w:rsidRPr="00BA3114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>We have headache diary for every patient and a leaflet including the phone number of our HCP to access our institute immediate</w:t>
            </w:r>
            <w:r w:rsidR="00860306" w:rsidRPr="00BA3114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>ly</w:t>
            </w:r>
            <w:r w:rsidRPr="00BA3114">
              <w:rPr>
                <w:rFonts w:asciiTheme="minorHAnsi" w:hAnsiTheme="minorHAnsi" w:cs="Times New Roman"/>
                <w:i/>
                <w:noProof w:val="0"/>
                <w:color w:val="000000" w:themeColor="text1"/>
                <w:sz w:val="20"/>
                <w:szCs w:val="20"/>
                <w:lang w:val="en-US"/>
              </w:rPr>
              <w:t>.”</w:t>
            </w:r>
          </w:p>
        </w:tc>
      </w:tr>
      <w:tr w:rsidR="001D4D5C" w:rsidRPr="001D4D5C" w:rsidTr="00FE4574">
        <w:trPr>
          <w:trHeight w:val="217"/>
        </w:trPr>
        <w:tc>
          <w:tcPr>
            <w:tcW w:w="1526" w:type="dxa"/>
          </w:tcPr>
          <w:p w:rsidR="00FE4574" w:rsidRPr="00BA3114" w:rsidRDefault="00FE4574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FE4574" w:rsidRPr="00BA3114" w:rsidRDefault="00FE4574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Long waiting times (E3a) and dissatisfaction with waiting time (E3b+c):</w:t>
            </w:r>
          </w:p>
        </w:tc>
        <w:tc>
          <w:tcPr>
            <w:tcW w:w="9923" w:type="dxa"/>
          </w:tcPr>
          <w:p w:rsidR="00FE4574" w:rsidRPr="006C176E" w:rsidRDefault="00FE4574" w:rsidP="00FF7511">
            <w:pPr>
              <w:widowControl w:val="0"/>
              <w:autoSpaceDE w:val="0"/>
              <w:autoSpaceDN w:val="0"/>
              <w:adjustRightInd w:val="0"/>
              <w:spacing w:after="60" w:line="240" w:lineRule="auto"/>
              <w:contextualSpacing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“</w:t>
            </w:r>
            <w:r w:rsidR="00860306"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Because of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the study we could see dissatisfaction with waiting times </w:t>
            </w:r>
            <w:r w:rsidR="00FF7511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>among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  <w:t xml:space="preserve"> patients and we are going to work on this drawback.”</w:t>
            </w:r>
          </w:p>
        </w:tc>
      </w:tr>
      <w:tr w:rsidR="001D4D5C" w:rsidRPr="001D4D5C" w:rsidTr="00DF0185">
        <w:tc>
          <w:tcPr>
            <w:tcW w:w="1526" w:type="dxa"/>
          </w:tcPr>
          <w:p w:rsidR="00FE4574" w:rsidRPr="00BA3114" w:rsidRDefault="00FE4574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FE4574" w:rsidRPr="00BA3114" w:rsidRDefault="00FE4574" w:rsidP="00FE4574">
            <w:pPr>
              <w:spacing w:after="60" w:line="240" w:lineRule="auto"/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</w:pPr>
            <w:r w:rsidRPr="00BA3114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No record of input costs (</w:t>
            </w:r>
            <w:r w:rsidRPr="006C176E">
              <w:rPr>
                <w:rFonts w:asciiTheme="minorHAnsi" w:hAnsiTheme="minorHAnsi" w:cs="Times New Roman"/>
                <w:color w:val="000000" w:themeColor="text1"/>
                <w:sz w:val="20"/>
                <w:szCs w:val="20"/>
              </w:rPr>
              <w:t>G2):</w:t>
            </w:r>
          </w:p>
        </w:tc>
        <w:tc>
          <w:tcPr>
            <w:tcW w:w="9923" w:type="dxa"/>
          </w:tcPr>
          <w:p w:rsidR="00FE4574" w:rsidRPr="00BA3114" w:rsidRDefault="00FE4574" w:rsidP="00FE4574">
            <w:pPr>
              <w:spacing w:after="60" w:line="240" w:lineRule="auto"/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</w:rPr>
            </w:pPr>
            <w:r w:rsidRPr="006C176E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“The interventional </w:t>
            </w:r>
            <w:r w:rsidRPr="00BA3114">
              <w:rPr>
                <w:rFonts w:asciiTheme="minorHAnsi" w:hAnsiTheme="minorHAnsi" w:cs="Times New Roman"/>
                <w:i/>
                <w:color w:val="000000" w:themeColor="text1"/>
                <w:sz w:val="20"/>
                <w:szCs w:val="20"/>
                <w:lang w:val="en-US"/>
              </w:rPr>
              <w:t>treatments for chronic headache may not be covered by insurance and patients sometimes have to pay the expenses themselves.”</w:t>
            </w:r>
          </w:p>
        </w:tc>
      </w:tr>
    </w:tbl>
    <w:p w:rsidR="00C12D40" w:rsidRDefault="00A83469">
      <w:pPr>
        <w:spacing w:before="120" w:after="0" w:line="240" w:lineRule="auto"/>
        <w:rPr>
          <w:rFonts w:asciiTheme="minorHAnsi" w:hAnsiTheme="minorHAnsi"/>
          <w:color w:val="000000" w:themeColor="text1"/>
        </w:rPr>
      </w:pPr>
      <w:r w:rsidRPr="00BA3114">
        <w:rPr>
          <w:rFonts w:asciiTheme="minorHAnsi" w:hAnsiTheme="minorHAnsi"/>
          <w:color w:val="000000" w:themeColor="text1"/>
          <w:sz w:val="20"/>
        </w:rPr>
        <w:t>HCP</w:t>
      </w:r>
      <w:r w:rsidR="00860306" w:rsidRPr="00BA3114">
        <w:rPr>
          <w:rFonts w:asciiTheme="minorHAnsi" w:hAnsiTheme="minorHAnsi"/>
          <w:color w:val="000000" w:themeColor="text1"/>
          <w:sz w:val="20"/>
        </w:rPr>
        <w:t>s</w:t>
      </w:r>
      <w:r w:rsidRPr="00BA3114">
        <w:rPr>
          <w:rFonts w:asciiTheme="minorHAnsi" w:hAnsiTheme="minorHAnsi"/>
          <w:color w:val="000000" w:themeColor="text1"/>
          <w:sz w:val="20"/>
        </w:rPr>
        <w:t>:</w:t>
      </w:r>
      <w:r w:rsidR="00922958" w:rsidRPr="00BA3114">
        <w:rPr>
          <w:rFonts w:asciiTheme="minorHAnsi" w:hAnsiTheme="minorHAnsi"/>
          <w:color w:val="000000" w:themeColor="text1"/>
          <w:sz w:val="20"/>
        </w:rPr>
        <w:t xml:space="preserve"> h</w:t>
      </w:r>
      <w:r w:rsidR="004373BC" w:rsidRPr="00BA3114">
        <w:rPr>
          <w:rFonts w:asciiTheme="minorHAnsi" w:hAnsiTheme="minorHAnsi"/>
          <w:color w:val="000000" w:themeColor="text1"/>
          <w:sz w:val="20"/>
        </w:rPr>
        <w:t>ealth-care provider</w:t>
      </w:r>
      <w:r w:rsidR="00860306" w:rsidRPr="00BA3114">
        <w:rPr>
          <w:rFonts w:asciiTheme="minorHAnsi" w:hAnsiTheme="minorHAnsi"/>
          <w:color w:val="000000" w:themeColor="text1"/>
          <w:sz w:val="20"/>
        </w:rPr>
        <w:t>s</w:t>
      </w:r>
      <w:r w:rsidRPr="00BA3114">
        <w:rPr>
          <w:rFonts w:asciiTheme="minorHAnsi" w:hAnsiTheme="minorHAnsi"/>
          <w:color w:val="000000" w:themeColor="text1"/>
          <w:sz w:val="20"/>
        </w:rPr>
        <w:t>.</w:t>
      </w:r>
    </w:p>
    <w:sectPr w:rsidR="00C12D40" w:rsidSect="0013620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552A" w:rsidRDefault="00EE552A" w:rsidP="00CA5EFE">
      <w:pPr>
        <w:spacing w:after="0" w:line="240" w:lineRule="auto"/>
      </w:pPr>
      <w:r>
        <w:separator/>
      </w:r>
    </w:p>
  </w:endnote>
  <w:endnote w:type="continuationSeparator" w:id="0">
    <w:p w:rsidR="00EE552A" w:rsidRDefault="00EE552A" w:rsidP="00CA5E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0185" w:rsidRDefault="00DF0185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2664359"/>
      <w:docPartObj>
        <w:docPartGallery w:val="Page Numbers (Bottom of Page)"/>
        <w:docPartUnique/>
      </w:docPartObj>
    </w:sdtPr>
    <w:sdtEndPr/>
    <w:sdtContent>
      <w:p w:rsidR="00DF0185" w:rsidRDefault="00CC1DF7">
        <w:pPr>
          <w:pStyle w:val="Fuzeile"/>
          <w:jc w:val="right"/>
        </w:pPr>
        <w:r>
          <w:fldChar w:fldCharType="begin"/>
        </w:r>
        <w:r w:rsidR="00464A64">
          <w:instrText>PAGE   \* MERGEFORMAT</w:instrText>
        </w:r>
        <w:r>
          <w:fldChar w:fldCharType="separate"/>
        </w:r>
        <w:r w:rsidR="001C7BE6" w:rsidRPr="001C7BE6">
          <w:rPr>
            <w:lang w:val="de-DE"/>
          </w:rPr>
          <w:t>6</w:t>
        </w:r>
        <w:r>
          <w:rPr>
            <w:lang w:val="de-DE"/>
          </w:rPr>
          <w:fldChar w:fldCharType="end"/>
        </w:r>
      </w:p>
    </w:sdtContent>
  </w:sdt>
  <w:p w:rsidR="00DF0185" w:rsidRDefault="00DF0185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0185" w:rsidRDefault="00DF018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552A" w:rsidRDefault="00EE552A" w:rsidP="00CA5EFE">
      <w:pPr>
        <w:spacing w:after="0" w:line="240" w:lineRule="auto"/>
      </w:pPr>
      <w:r>
        <w:separator/>
      </w:r>
    </w:p>
  </w:footnote>
  <w:footnote w:type="continuationSeparator" w:id="0">
    <w:p w:rsidR="00EE552A" w:rsidRDefault="00EE552A" w:rsidP="00CA5E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0185" w:rsidRDefault="00DF018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0185" w:rsidRDefault="00DF0185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0185" w:rsidRDefault="00DF018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9E019E"/>
    <w:multiLevelType w:val="hybridMultilevel"/>
    <w:tmpl w:val="941A2A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B3FAB"/>
    <w:multiLevelType w:val="hybridMultilevel"/>
    <w:tmpl w:val="AF3035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4401C"/>
    <w:multiLevelType w:val="hybridMultilevel"/>
    <w:tmpl w:val="A978D1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3B4199"/>
    <w:multiLevelType w:val="hybridMultilevel"/>
    <w:tmpl w:val="C1DC9B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AE2FE8"/>
    <w:multiLevelType w:val="hybridMultilevel"/>
    <w:tmpl w:val="2D5459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7A42E8"/>
    <w:multiLevelType w:val="multilevel"/>
    <w:tmpl w:val="166A4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38177D0"/>
    <w:multiLevelType w:val="hybridMultilevel"/>
    <w:tmpl w:val="F6CEFF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A41106"/>
    <w:multiLevelType w:val="hybridMultilevel"/>
    <w:tmpl w:val="871CA3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EF59A7"/>
    <w:multiLevelType w:val="hybridMultilevel"/>
    <w:tmpl w:val="432A30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DB3158"/>
    <w:multiLevelType w:val="hybridMultilevel"/>
    <w:tmpl w:val="95DC80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9F5DCC"/>
    <w:multiLevelType w:val="multilevel"/>
    <w:tmpl w:val="166A4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FB52B16"/>
    <w:multiLevelType w:val="hybridMultilevel"/>
    <w:tmpl w:val="5FFE15BE"/>
    <w:lvl w:ilvl="0" w:tplc="04070001">
      <w:start w:val="1"/>
      <w:numFmt w:val="bullet"/>
      <w:lvlText w:val=""/>
      <w:lvlJc w:val="left"/>
      <w:pPr>
        <w:ind w:left="80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62" w:hanging="360"/>
      </w:pPr>
      <w:rPr>
        <w:rFonts w:ascii="Wingdings" w:hAnsi="Wingdings" w:hint="default"/>
      </w:rPr>
    </w:lvl>
  </w:abstractNum>
  <w:abstractNum w:abstractNumId="12" w15:restartNumberingAfterBreak="0">
    <w:nsid w:val="56C05D91"/>
    <w:multiLevelType w:val="hybridMultilevel"/>
    <w:tmpl w:val="8F10C73C"/>
    <w:lvl w:ilvl="0" w:tplc="04070001">
      <w:start w:val="1"/>
      <w:numFmt w:val="bullet"/>
      <w:lvlText w:val=""/>
      <w:lvlJc w:val="left"/>
      <w:pPr>
        <w:ind w:left="79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1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3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5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7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9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1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3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53" w:hanging="360"/>
      </w:pPr>
      <w:rPr>
        <w:rFonts w:ascii="Wingdings" w:hAnsi="Wingdings" w:hint="default"/>
      </w:rPr>
    </w:lvl>
  </w:abstractNum>
  <w:abstractNum w:abstractNumId="13" w15:restartNumberingAfterBreak="0">
    <w:nsid w:val="5AB21FA0"/>
    <w:multiLevelType w:val="hybridMultilevel"/>
    <w:tmpl w:val="D5DAA1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386B7A"/>
    <w:multiLevelType w:val="hybridMultilevel"/>
    <w:tmpl w:val="E7E61D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B9409C"/>
    <w:multiLevelType w:val="hybridMultilevel"/>
    <w:tmpl w:val="BD1698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151414"/>
    <w:multiLevelType w:val="hybridMultilevel"/>
    <w:tmpl w:val="20FEFC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5"/>
  </w:num>
  <w:num w:numId="4">
    <w:abstractNumId w:val="8"/>
  </w:num>
  <w:num w:numId="5">
    <w:abstractNumId w:val="9"/>
  </w:num>
  <w:num w:numId="6">
    <w:abstractNumId w:val="6"/>
  </w:num>
  <w:num w:numId="7">
    <w:abstractNumId w:val="11"/>
  </w:num>
  <w:num w:numId="8">
    <w:abstractNumId w:val="3"/>
  </w:num>
  <w:num w:numId="9">
    <w:abstractNumId w:val="4"/>
  </w:num>
  <w:num w:numId="10">
    <w:abstractNumId w:val="14"/>
  </w:num>
  <w:num w:numId="11">
    <w:abstractNumId w:val="7"/>
  </w:num>
  <w:num w:numId="12">
    <w:abstractNumId w:val="12"/>
  </w:num>
  <w:num w:numId="13">
    <w:abstractNumId w:val="5"/>
  </w:num>
  <w:num w:numId="14">
    <w:abstractNumId w:val="16"/>
  </w:num>
  <w:num w:numId="15">
    <w:abstractNumId w:val="10"/>
  </w:num>
  <w:num w:numId="16">
    <w:abstractNumId w:val="2"/>
  </w:num>
  <w:num w:numId="17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a Schramm">
    <w15:presenceInfo w15:providerId="Windows Live" w15:userId="8bf0be19e91248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4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958"/>
    <w:rsid w:val="00080EF1"/>
    <w:rsid w:val="0009504E"/>
    <w:rsid w:val="000C12F1"/>
    <w:rsid w:val="000D1950"/>
    <w:rsid w:val="00102C2A"/>
    <w:rsid w:val="0012445E"/>
    <w:rsid w:val="00136206"/>
    <w:rsid w:val="0015039B"/>
    <w:rsid w:val="001837F0"/>
    <w:rsid w:val="001A1E62"/>
    <w:rsid w:val="001A3AEE"/>
    <w:rsid w:val="001C7BE6"/>
    <w:rsid w:val="001D4D5C"/>
    <w:rsid w:val="001F1985"/>
    <w:rsid w:val="00257CEE"/>
    <w:rsid w:val="00271A5A"/>
    <w:rsid w:val="002B61DD"/>
    <w:rsid w:val="00303CD5"/>
    <w:rsid w:val="003C340B"/>
    <w:rsid w:val="003F1FF9"/>
    <w:rsid w:val="00416094"/>
    <w:rsid w:val="004373BC"/>
    <w:rsid w:val="00463E14"/>
    <w:rsid w:val="00464A64"/>
    <w:rsid w:val="00476D7A"/>
    <w:rsid w:val="004E52D4"/>
    <w:rsid w:val="005555FB"/>
    <w:rsid w:val="00594038"/>
    <w:rsid w:val="0060335A"/>
    <w:rsid w:val="00603828"/>
    <w:rsid w:val="006C176E"/>
    <w:rsid w:val="0070347F"/>
    <w:rsid w:val="007B77E7"/>
    <w:rsid w:val="007C17A0"/>
    <w:rsid w:val="008406CD"/>
    <w:rsid w:val="00844A2A"/>
    <w:rsid w:val="00854502"/>
    <w:rsid w:val="00860306"/>
    <w:rsid w:val="00922958"/>
    <w:rsid w:val="00974ACB"/>
    <w:rsid w:val="009B4FC3"/>
    <w:rsid w:val="009E07C3"/>
    <w:rsid w:val="00A04542"/>
    <w:rsid w:val="00A36C11"/>
    <w:rsid w:val="00A44347"/>
    <w:rsid w:val="00A6386C"/>
    <w:rsid w:val="00A83469"/>
    <w:rsid w:val="00B703C8"/>
    <w:rsid w:val="00BA3114"/>
    <w:rsid w:val="00C12D40"/>
    <w:rsid w:val="00C76F7D"/>
    <w:rsid w:val="00C95C99"/>
    <w:rsid w:val="00CA1A3F"/>
    <w:rsid w:val="00CA5EFE"/>
    <w:rsid w:val="00CC1DF7"/>
    <w:rsid w:val="00D03368"/>
    <w:rsid w:val="00D03C20"/>
    <w:rsid w:val="00D05B07"/>
    <w:rsid w:val="00DC1246"/>
    <w:rsid w:val="00DD28C1"/>
    <w:rsid w:val="00DE3BE2"/>
    <w:rsid w:val="00DF0185"/>
    <w:rsid w:val="00E60E4B"/>
    <w:rsid w:val="00EB5CB0"/>
    <w:rsid w:val="00EB665C"/>
    <w:rsid w:val="00ED3707"/>
    <w:rsid w:val="00EE290B"/>
    <w:rsid w:val="00EE552A"/>
    <w:rsid w:val="00F31D29"/>
    <w:rsid w:val="00F3320A"/>
    <w:rsid w:val="00F62F98"/>
    <w:rsid w:val="00FE4574"/>
    <w:rsid w:val="00FF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D89A99E-2BAD-4D34-8C88-C3BEEE257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2958"/>
    <w:pPr>
      <w:spacing w:after="240" w:line="360" w:lineRule="auto"/>
    </w:pPr>
    <w:rPr>
      <w:rFonts w:ascii="Verdana" w:hAnsi="Verdana"/>
      <w:noProof/>
      <w:szCs w:val="24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22958"/>
    <w:pPr>
      <w:keepNext/>
      <w:spacing w:before="360" w:after="360"/>
      <w:outlineLvl w:val="1"/>
    </w:pPr>
    <w:rPr>
      <w:b/>
      <w:noProof w:val="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22958"/>
    <w:rPr>
      <w:rFonts w:ascii="Verdana" w:hAnsi="Verdana"/>
      <w:b/>
      <w:szCs w:val="24"/>
      <w:lang w:val="en-GB"/>
    </w:rPr>
  </w:style>
  <w:style w:type="table" w:styleId="Tabellenraster">
    <w:name w:val="Table Grid"/>
    <w:basedOn w:val="NormaleTabelle"/>
    <w:uiPriority w:val="59"/>
    <w:rsid w:val="00922958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229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2295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22958"/>
    <w:rPr>
      <w:rFonts w:ascii="Verdana" w:hAnsi="Verdana"/>
      <w:noProof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29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2958"/>
    <w:rPr>
      <w:rFonts w:ascii="Segoe UI" w:hAnsi="Segoe UI" w:cs="Segoe UI"/>
      <w:noProof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603828"/>
    <w:pPr>
      <w:spacing w:line="240" w:lineRule="auto"/>
      <w:ind w:left="708"/>
    </w:pPr>
    <w:rPr>
      <w:rFonts w:eastAsia="Calibri"/>
    </w:rPr>
  </w:style>
  <w:style w:type="character" w:styleId="Hyperlink">
    <w:name w:val="Hyperlink"/>
    <w:basedOn w:val="Absatz-Standardschriftart"/>
    <w:uiPriority w:val="99"/>
    <w:unhideWhenUsed/>
    <w:rsid w:val="00DC1246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A5E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5EFE"/>
    <w:rPr>
      <w:rFonts w:ascii="Verdana" w:hAnsi="Verdana"/>
      <w:noProof/>
      <w:szCs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A5E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5EFE"/>
    <w:rPr>
      <w:rFonts w:ascii="Verdana" w:hAnsi="Verdana"/>
      <w:noProof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0185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0185"/>
    <w:rPr>
      <w:rFonts w:ascii="Verdana" w:hAnsi="Verdana"/>
      <w:b/>
      <w:bCs/>
      <w:noProof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www.regione.lazio.it/rl_sanita/?vw=contenutidettaglio&amp;id=43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21</Words>
  <Characters>14627</Characters>
  <Application>Microsoft Office Word</Application>
  <DocSecurity>0</DocSecurity>
  <Lines>121</Lines>
  <Paragraphs>3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MF</Company>
  <LinksUpToDate>false</LinksUpToDate>
  <CharactersWithSpaces>16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Schramm</dc:creator>
  <cp:lastModifiedBy>Sara Schramm</cp:lastModifiedBy>
  <cp:revision>4</cp:revision>
  <dcterms:created xsi:type="dcterms:W3CDTF">2016-05-25T09:31:00Z</dcterms:created>
  <dcterms:modified xsi:type="dcterms:W3CDTF">2016-10-21T20:37:00Z</dcterms:modified>
</cp:coreProperties>
</file>